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192C4F" w14:textId="051B5683" w:rsidR="009957FE" w:rsidRDefault="009957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4BB7">
        <w:rPr>
          <w:rFonts w:ascii="Times New Roman" w:eastAsiaTheme="majorEastAsia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4D28E33" wp14:editId="1CA5ED42">
            <wp:extent cx="8877300" cy="4343400"/>
            <wp:effectExtent l="0" t="0" r="0" b="0"/>
            <wp:docPr id="1" name="Picture 1" descr="D:\Surfdrive Amol\Promotie NeuroCIMT\Barocontrol monitor\Manuscript barocontrol technique proposal\Figures\Fig1 signal vis 1\18 12 06 fig1 v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urfdrive Amol\Promotie NeuroCIMT\Barocontrol monitor\Manuscript barocontrol technique proposal\Figures\Fig1 signal vis 1\18 12 06 fig1 v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730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C87AC" w14:textId="53EE8951" w:rsidR="009957FE" w:rsidRDefault="009957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71668C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384B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Blood pressure, heart rate, </w:t>
      </w:r>
      <w:proofErr w:type="spellStart"/>
      <w:r w:rsidRPr="00384BB7">
        <w:rPr>
          <w:rFonts w:ascii="Times New Roman" w:hAnsi="Times New Roman" w:cs="Times New Roman"/>
          <w:b/>
          <w:sz w:val="24"/>
          <w:szCs w:val="24"/>
          <w:lang w:val="en-US"/>
        </w:rPr>
        <w:t>photoplethysmography</w:t>
      </w:r>
      <w:proofErr w:type="spellEnd"/>
      <w:r w:rsidRPr="00384B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PPG), near infrared spectroscopy (NIRS) and pulse wave velocity (PWV) duri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tive and passive</w:t>
      </w:r>
      <w:r w:rsidRPr="00384B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stural changes.</w:t>
      </w:r>
      <w:r w:rsidRPr="00384BB7">
        <w:rPr>
          <w:rFonts w:ascii="Times New Roman" w:hAnsi="Times New Roman" w:cs="Times New Roman"/>
          <w:sz w:val="24"/>
          <w:szCs w:val="24"/>
          <w:lang w:val="en-US"/>
        </w:rPr>
        <w:t xml:space="preserve">  All signals are unfiltered and normalized at baseline. The red vertical line indicates the onset of the postural change. The shaded areas indicate the standard deviatio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data represent 24 male subjects and 10 female subjects. Basel. dev.: signal deviation from mean baseline; </w:t>
      </w:r>
      <w:r w:rsidRPr="00384BB7">
        <w:rPr>
          <w:rFonts w:ascii="Times New Roman" w:hAnsi="Times New Roman" w:cs="Times New Roman"/>
          <w:sz w:val="24"/>
          <w:szCs w:val="24"/>
          <w:lang w:val="en-US"/>
        </w:rPr>
        <w:t>SBP: systolic blood pressure; DBP: diastolic blood pressure; O</w:t>
      </w:r>
      <w:r w:rsidRPr="00384BB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84BB7">
        <w:rPr>
          <w:rFonts w:ascii="Times New Roman" w:hAnsi="Times New Roman" w:cs="Times New Roman"/>
          <w:sz w:val="24"/>
          <w:szCs w:val="24"/>
          <w:lang w:val="en-US"/>
        </w:rPr>
        <w:t xml:space="preserve">Hb: oxygenate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384BB7">
        <w:rPr>
          <w:rFonts w:ascii="Times New Roman" w:hAnsi="Times New Roman" w:cs="Times New Roman"/>
          <w:sz w:val="24"/>
          <w:szCs w:val="24"/>
          <w:lang w:val="en-US"/>
        </w:rPr>
        <w:t xml:space="preserve">emoglobin;  </w:t>
      </w:r>
      <w:proofErr w:type="spellStart"/>
      <w:r w:rsidRPr="00384BB7">
        <w:rPr>
          <w:rFonts w:ascii="Times New Roman" w:hAnsi="Times New Roman" w:cs="Times New Roman"/>
          <w:sz w:val="24"/>
          <w:szCs w:val="24"/>
          <w:lang w:val="en-US"/>
        </w:rPr>
        <w:t>HHb</w:t>
      </w:r>
      <w:proofErr w:type="spellEnd"/>
      <w:proofErr w:type="gramEnd"/>
      <w:r w:rsidRPr="00384BB7">
        <w:rPr>
          <w:rFonts w:ascii="Times New Roman" w:hAnsi="Times New Roman" w:cs="Times New Roman"/>
          <w:sz w:val="24"/>
          <w:szCs w:val="24"/>
          <w:lang w:val="en-US"/>
        </w:rPr>
        <w:t xml:space="preserve">: deoxygenated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384BB7">
        <w:rPr>
          <w:rFonts w:ascii="Times New Roman" w:hAnsi="Times New Roman" w:cs="Times New Roman"/>
          <w:sz w:val="24"/>
          <w:szCs w:val="24"/>
          <w:lang w:val="en-US"/>
        </w:rPr>
        <w:t xml:space="preserve">emoglobin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A4D2655" w14:textId="5C522CFF" w:rsidR="009C7BA4" w:rsidRPr="00F10668" w:rsidRDefault="009957FE" w:rsidP="009C7BA4">
      <w:pPr>
        <w:pStyle w:val="Geenafstand"/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</w:t>
      </w:r>
      <w:r w:rsidRPr="00384B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1668C">
        <w:rPr>
          <w:rFonts w:ascii="Times New Roman" w:hAnsi="Times New Roman" w:cs="Times New Roman"/>
          <w:b/>
          <w:lang w:val="en-US"/>
        </w:rPr>
        <w:t>B</w:t>
      </w:r>
      <w:r w:rsidR="009C7BA4" w:rsidRPr="00F10668">
        <w:rPr>
          <w:rFonts w:ascii="Times New Roman" w:hAnsi="Times New Roman" w:cs="Times New Roman"/>
          <w:b/>
          <w:lang w:val="en-US"/>
        </w:rPr>
        <w:t xml:space="preserve">: Signal </w:t>
      </w:r>
      <w:r w:rsidR="00B54985">
        <w:rPr>
          <w:rFonts w:ascii="Times New Roman" w:hAnsi="Times New Roman" w:cs="Times New Roman"/>
          <w:b/>
          <w:lang w:val="en-US"/>
        </w:rPr>
        <w:t>characteristics</w:t>
      </w:r>
      <w:r w:rsidR="009C7BA4">
        <w:rPr>
          <w:rFonts w:ascii="Times New Roman" w:hAnsi="Times New Roman" w:cs="Times New Roman"/>
          <w:b/>
          <w:lang w:val="en-US"/>
        </w:rPr>
        <w:t xml:space="preserve"> </w:t>
      </w:r>
      <w:r w:rsidR="00ED22EE">
        <w:rPr>
          <w:rFonts w:ascii="Times New Roman" w:hAnsi="Times New Roman" w:cs="Times New Roman"/>
          <w:b/>
          <w:lang w:val="en-US"/>
        </w:rPr>
        <w:t>during</w:t>
      </w:r>
      <w:r w:rsidR="00ED22EE" w:rsidRPr="00F10668">
        <w:rPr>
          <w:rFonts w:ascii="Times New Roman" w:hAnsi="Times New Roman" w:cs="Times New Roman"/>
          <w:b/>
          <w:lang w:val="en-US"/>
        </w:rPr>
        <w:t xml:space="preserve"> </w:t>
      </w:r>
      <w:r w:rsidR="009C7BA4" w:rsidRPr="00F10668">
        <w:rPr>
          <w:rFonts w:ascii="Times New Roman" w:hAnsi="Times New Roman" w:cs="Times New Roman"/>
          <w:b/>
          <w:lang w:val="en-US"/>
        </w:rPr>
        <w:t>postural changes</w:t>
      </w:r>
    </w:p>
    <w:tbl>
      <w:tblPr>
        <w:tblW w:w="11632" w:type="dxa"/>
        <w:tblLayout w:type="fixed"/>
        <w:tblLook w:val="04A0" w:firstRow="1" w:lastRow="0" w:firstColumn="1" w:lastColumn="0" w:noHBand="0" w:noVBand="1"/>
      </w:tblPr>
      <w:tblGrid>
        <w:gridCol w:w="1843"/>
        <w:gridCol w:w="1993"/>
        <w:gridCol w:w="1999"/>
        <w:gridCol w:w="1963"/>
        <w:gridCol w:w="1986"/>
        <w:gridCol w:w="1848"/>
      </w:tblGrid>
      <w:tr w:rsidR="006D1078" w:rsidRPr="003E0882" w14:paraId="66A727F7" w14:textId="77777777" w:rsidTr="006D2AB3">
        <w:trPr>
          <w:trHeight w:val="350"/>
        </w:trPr>
        <w:tc>
          <w:tcPr>
            <w:tcW w:w="1843" w:type="dxa"/>
            <w:tcBorders>
              <w:top w:val="single" w:sz="12" w:space="0" w:color="auto"/>
            </w:tcBorders>
          </w:tcPr>
          <w:p w14:paraId="0CC47222" w14:textId="77777777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789" w:type="dxa"/>
            <w:gridSpan w:val="5"/>
            <w:tcBorders>
              <w:top w:val="single" w:sz="12" w:space="0" w:color="auto"/>
            </w:tcBorders>
          </w:tcPr>
          <w:p w14:paraId="675B415D" w14:textId="57951EFB" w:rsidR="006D1078" w:rsidRPr="003E0882" w:rsidRDefault="006D1078" w:rsidP="00B61A6B">
            <w:pPr>
              <w:pStyle w:val="Geenafstand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ostural change</w:t>
            </w:r>
          </w:p>
        </w:tc>
      </w:tr>
      <w:tr w:rsidR="006D1078" w:rsidRPr="003E0882" w14:paraId="0C8DBE08" w14:textId="77777777" w:rsidTr="006D2AB3">
        <w:trPr>
          <w:trHeight w:val="350"/>
        </w:trPr>
        <w:tc>
          <w:tcPr>
            <w:tcW w:w="1843" w:type="dxa"/>
          </w:tcPr>
          <w:p w14:paraId="35B51BC1" w14:textId="77777777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93" w:type="dxa"/>
          </w:tcPr>
          <w:p w14:paraId="7FF6799A" w14:textId="77777777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3E0882">
              <w:rPr>
                <w:rFonts w:ascii="Times New Roman" w:hAnsi="Times New Roman" w:cs="Times New Roman"/>
                <w:b/>
                <w:lang w:val="en-US"/>
              </w:rPr>
              <w:t>Sit to stand</w:t>
            </w:r>
          </w:p>
        </w:tc>
        <w:tc>
          <w:tcPr>
            <w:tcW w:w="1999" w:type="dxa"/>
          </w:tcPr>
          <w:p w14:paraId="2DA3F585" w14:textId="77777777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3E0882">
              <w:rPr>
                <w:rFonts w:ascii="Times New Roman" w:hAnsi="Times New Roman" w:cs="Times New Roman"/>
                <w:b/>
                <w:lang w:val="en-US"/>
              </w:rPr>
              <w:t>Slow supine to stand</w:t>
            </w:r>
          </w:p>
        </w:tc>
        <w:tc>
          <w:tcPr>
            <w:tcW w:w="1963" w:type="dxa"/>
          </w:tcPr>
          <w:p w14:paraId="060EAA70" w14:textId="77777777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3E0882">
              <w:rPr>
                <w:rFonts w:ascii="Times New Roman" w:hAnsi="Times New Roman" w:cs="Times New Roman"/>
                <w:b/>
                <w:lang w:val="en-US"/>
              </w:rPr>
              <w:t>Supine to stand at preferred speed</w:t>
            </w:r>
          </w:p>
        </w:tc>
        <w:tc>
          <w:tcPr>
            <w:tcW w:w="1986" w:type="dxa"/>
          </w:tcPr>
          <w:p w14:paraId="7BAD4A39" w14:textId="77777777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3E0882">
              <w:rPr>
                <w:rFonts w:ascii="Times New Roman" w:hAnsi="Times New Roman" w:cs="Times New Roman"/>
                <w:b/>
                <w:lang w:val="en-US"/>
              </w:rPr>
              <w:t>Rapid supine to stand</w:t>
            </w:r>
          </w:p>
        </w:tc>
        <w:tc>
          <w:tcPr>
            <w:tcW w:w="1848" w:type="dxa"/>
          </w:tcPr>
          <w:p w14:paraId="42056E1C" w14:textId="77777777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3E0882">
              <w:rPr>
                <w:rFonts w:ascii="Times New Roman" w:hAnsi="Times New Roman" w:cs="Times New Roman"/>
                <w:b/>
                <w:lang w:val="en-US"/>
              </w:rPr>
              <w:t>Head up tilt</w:t>
            </w:r>
          </w:p>
        </w:tc>
      </w:tr>
      <w:tr w:rsidR="006D1078" w:rsidRPr="003E0882" w14:paraId="1DEC8382" w14:textId="77777777" w:rsidTr="006D2AB3">
        <w:trPr>
          <w:trHeight w:val="350"/>
        </w:trPr>
        <w:tc>
          <w:tcPr>
            <w:tcW w:w="1843" w:type="dxa"/>
            <w:tcBorders>
              <w:bottom w:val="single" w:sz="4" w:space="0" w:color="auto"/>
            </w:tcBorders>
          </w:tcPr>
          <w:p w14:paraId="34BFEA96" w14:textId="77777777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41974061" w14:textId="77777777" w:rsidR="006D1078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3E0882">
              <w:rPr>
                <w:rFonts w:ascii="Times New Roman" w:hAnsi="Times New Roman" w:cs="Times New Roman"/>
                <w:b/>
                <w:lang w:val="en-US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Pr="003E0882">
              <w:rPr>
                <w:rFonts w:ascii="Times New Roman" w:hAnsi="Times New Roman" w:cs="Times New Roman"/>
                <w:b/>
                <w:lang w:val="en-US"/>
              </w:rPr>
              <w:t>IQR]</w:t>
            </w:r>
          </w:p>
          <w:p w14:paraId="628D9271" w14:textId="0ED2760D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6C37E4A5" w14:textId="77777777" w:rsidR="006D1078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3E0882">
              <w:rPr>
                <w:rFonts w:ascii="Times New Roman" w:hAnsi="Times New Roman" w:cs="Times New Roman"/>
                <w:b/>
                <w:lang w:val="en-US"/>
              </w:rPr>
              <w:t>Median [IQR]</w:t>
            </w:r>
          </w:p>
          <w:p w14:paraId="374B87DA" w14:textId="3B0795A8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67A77E0D" w14:textId="77777777" w:rsidR="006D1078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3E0882">
              <w:rPr>
                <w:rFonts w:ascii="Times New Roman" w:hAnsi="Times New Roman" w:cs="Times New Roman"/>
                <w:b/>
                <w:lang w:val="en-US"/>
              </w:rPr>
              <w:t>Median [IQR]</w:t>
            </w:r>
          </w:p>
          <w:p w14:paraId="1F9B99FB" w14:textId="2D052C11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14:paraId="2F6F032F" w14:textId="77777777" w:rsidR="006D1078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3E0882">
              <w:rPr>
                <w:rFonts w:ascii="Times New Roman" w:hAnsi="Times New Roman" w:cs="Times New Roman"/>
                <w:b/>
                <w:lang w:val="en-US"/>
              </w:rPr>
              <w:t>Median [IQR]</w:t>
            </w:r>
          </w:p>
          <w:p w14:paraId="50D9E31C" w14:textId="3A786071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51EA9C7C" w14:textId="77777777" w:rsidR="006D1078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3E0882">
              <w:rPr>
                <w:rFonts w:ascii="Times New Roman" w:hAnsi="Times New Roman" w:cs="Times New Roman"/>
                <w:b/>
                <w:lang w:val="en-US"/>
              </w:rPr>
              <w:t>Median [IQR]</w:t>
            </w:r>
          </w:p>
          <w:p w14:paraId="30822FCB" w14:textId="3718A7D7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bookmarkStart w:id="0" w:name="_GoBack"/>
        <w:bookmarkEnd w:id="0"/>
      </w:tr>
      <w:tr w:rsidR="006D1078" w:rsidRPr="003E0882" w14:paraId="35667C32" w14:textId="77777777" w:rsidTr="006D2AB3">
        <w:trPr>
          <w:trHeight w:val="350"/>
        </w:trPr>
        <w:tc>
          <w:tcPr>
            <w:tcW w:w="3836" w:type="dxa"/>
            <w:gridSpan w:val="2"/>
          </w:tcPr>
          <w:p w14:paraId="157DE493" w14:textId="77777777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8D5AF1">
              <w:rPr>
                <w:rFonts w:ascii="Times New Roman" w:hAnsi="Times New Roman" w:cs="Times New Roman"/>
                <w:b/>
                <w:lang w:val="en-US"/>
              </w:rPr>
              <w:t>Mean (0-30s)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19B6A6C8" w14:textId="77777777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0F291629" w14:textId="77777777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3643CBA8" w14:textId="77777777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1E8BEAD" w14:textId="77777777" w:rsidR="006D1078" w:rsidRPr="003E0882" w:rsidRDefault="006D1078" w:rsidP="00B61A6B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D1078" w:rsidRPr="003E0882" w14:paraId="447F6A07" w14:textId="77777777" w:rsidTr="006D2AB3">
        <w:trPr>
          <w:trHeight w:val="288"/>
        </w:trPr>
        <w:tc>
          <w:tcPr>
            <w:tcW w:w="1843" w:type="dxa"/>
            <w:noWrap/>
          </w:tcPr>
          <w:p w14:paraId="37B76115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D5AF1">
              <w:rPr>
                <w:rFonts w:ascii="Times New Roman" w:hAnsi="Times New Roman" w:cs="Times New Roman"/>
                <w:lang w:val="en-US"/>
              </w:rPr>
              <w:t>SBP, mmHg</w:t>
            </w:r>
          </w:p>
        </w:tc>
        <w:tc>
          <w:tcPr>
            <w:tcW w:w="1993" w:type="dxa"/>
            <w:noWrap/>
          </w:tcPr>
          <w:p w14:paraId="11143115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7.7 [-12.2, -4.1]</w:t>
            </w:r>
          </w:p>
        </w:tc>
        <w:tc>
          <w:tcPr>
            <w:tcW w:w="1999" w:type="dxa"/>
            <w:noWrap/>
          </w:tcPr>
          <w:p w14:paraId="4EABACEC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.4 [-11.3, -2.9]</w:t>
            </w:r>
          </w:p>
        </w:tc>
        <w:tc>
          <w:tcPr>
            <w:tcW w:w="1963" w:type="dxa"/>
            <w:noWrap/>
          </w:tcPr>
          <w:p w14:paraId="2B15BFB7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.6 [-14.2, -4.3]</w:t>
            </w:r>
          </w:p>
        </w:tc>
        <w:tc>
          <w:tcPr>
            <w:tcW w:w="1986" w:type="dxa"/>
            <w:noWrap/>
          </w:tcPr>
          <w:p w14:paraId="7C688B1F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7.7 [-10.8, -3.1]</w:t>
            </w:r>
          </w:p>
        </w:tc>
        <w:tc>
          <w:tcPr>
            <w:tcW w:w="1848" w:type="dxa"/>
            <w:noWrap/>
          </w:tcPr>
          <w:p w14:paraId="51AE1494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9 [-7.3, -1.8]</w:t>
            </w:r>
          </w:p>
        </w:tc>
      </w:tr>
      <w:tr w:rsidR="006D1078" w:rsidRPr="003E0882" w14:paraId="2ACC15C0" w14:textId="77777777" w:rsidTr="006D2AB3">
        <w:trPr>
          <w:trHeight w:val="288"/>
        </w:trPr>
        <w:tc>
          <w:tcPr>
            <w:tcW w:w="1843" w:type="dxa"/>
            <w:noWrap/>
          </w:tcPr>
          <w:p w14:paraId="1C45425F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D5AF1">
              <w:rPr>
                <w:rFonts w:ascii="Times New Roman" w:hAnsi="Times New Roman" w:cs="Times New Roman"/>
                <w:lang w:val="en-US"/>
              </w:rPr>
              <w:t>DBP, mmHg</w:t>
            </w:r>
          </w:p>
        </w:tc>
        <w:tc>
          <w:tcPr>
            <w:tcW w:w="1993" w:type="dxa"/>
            <w:noWrap/>
          </w:tcPr>
          <w:p w14:paraId="280FF7ED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2 [-8.3, -3.4]</w:t>
            </w:r>
          </w:p>
        </w:tc>
        <w:tc>
          <w:tcPr>
            <w:tcW w:w="1999" w:type="dxa"/>
            <w:noWrap/>
          </w:tcPr>
          <w:p w14:paraId="07A70888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4 [-7.1, -2.0]</w:t>
            </w:r>
          </w:p>
        </w:tc>
        <w:tc>
          <w:tcPr>
            <w:tcW w:w="1963" w:type="dxa"/>
            <w:noWrap/>
          </w:tcPr>
          <w:p w14:paraId="2DFEFD2F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5 [-7.4, -1.5]</w:t>
            </w:r>
          </w:p>
        </w:tc>
        <w:tc>
          <w:tcPr>
            <w:tcW w:w="1986" w:type="dxa"/>
            <w:noWrap/>
          </w:tcPr>
          <w:p w14:paraId="2A43BB42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8 [-9.8, -0.3]</w:t>
            </w:r>
          </w:p>
        </w:tc>
        <w:tc>
          <w:tcPr>
            <w:tcW w:w="1848" w:type="dxa"/>
            <w:noWrap/>
          </w:tcPr>
          <w:p w14:paraId="03739BE3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8 [-4.0, -0.2]</w:t>
            </w:r>
          </w:p>
        </w:tc>
      </w:tr>
      <w:tr w:rsidR="006D1078" w:rsidRPr="003E0882" w14:paraId="48FCEFFE" w14:textId="77777777" w:rsidTr="006D2AB3">
        <w:trPr>
          <w:trHeight w:val="288"/>
        </w:trPr>
        <w:tc>
          <w:tcPr>
            <w:tcW w:w="1843" w:type="dxa"/>
            <w:noWrap/>
          </w:tcPr>
          <w:p w14:paraId="6556BCAC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D5AF1">
              <w:rPr>
                <w:rFonts w:ascii="Times New Roman" w:hAnsi="Times New Roman" w:cs="Times New Roman"/>
                <w:lang w:val="en-US"/>
              </w:rPr>
              <w:t>O</w:t>
            </w:r>
            <w:r w:rsidRPr="008D5AF1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8D5AF1">
              <w:rPr>
                <w:rFonts w:ascii="Times New Roman" w:hAnsi="Times New Roman" w:cs="Times New Roman"/>
                <w:lang w:val="en-US"/>
              </w:rPr>
              <w:t xml:space="preserve">Hb, </w:t>
            </w:r>
            <w:r w:rsidRPr="008D5AF1">
              <w:rPr>
                <w:rFonts w:ascii="Times New Roman" w:hAnsi="Times New Roman" w:cs="Times New Roman"/>
                <w:lang w:val="en-GB"/>
              </w:rPr>
              <w:t>∆µ</w:t>
            </w:r>
            <w:proofErr w:type="spellStart"/>
            <w:r w:rsidRPr="008D5AF1">
              <w:rPr>
                <w:rFonts w:ascii="Times New Roman" w:hAnsi="Times New Roman" w:cs="Times New Roman"/>
                <w:lang w:val="en-GB"/>
              </w:rPr>
              <w:t>mol</w:t>
            </w:r>
            <w:proofErr w:type="spellEnd"/>
            <w:r w:rsidRPr="008D5AF1">
              <w:rPr>
                <w:rFonts w:ascii="Times New Roman" w:hAnsi="Times New Roman" w:cs="Times New Roman"/>
                <w:lang w:val="en-GB"/>
              </w:rPr>
              <w:t>/L</w:t>
            </w:r>
          </w:p>
        </w:tc>
        <w:tc>
          <w:tcPr>
            <w:tcW w:w="1993" w:type="dxa"/>
            <w:noWrap/>
          </w:tcPr>
          <w:p w14:paraId="4B90F9E3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4 [-2.4, -0.5]</w:t>
            </w:r>
          </w:p>
        </w:tc>
        <w:tc>
          <w:tcPr>
            <w:tcW w:w="1999" w:type="dxa"/>
            <w:noWrap/>
          </w:tcPr>
          <w:p w14:paraId="13CF466B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6 [-7.7, -2.0]</w:t>
            </w:r>
          </w:p>
        </w:tc>
        <w:tc>
          <w:tcPr>
            <w:tcW w:w="1963" w:type="dxa"/>
            <w:noWrap/>
          </w:tcPr>
          <w:p w14:paraId="11CD3F41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6 [-5.9, -1.4]</w:t>
            </w:r>
          </w:p>
        </w:tc>
        <w:tc>
          <w:tcPr>
            <w:tcW w:w="1986" w:type="dxa"/>
            <w:noWrap/>
          </w:tcPr>
          <w:p w14:paraId="0A0065ED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.5 [-8.8, -2.6]</w:t>
            </w:r>
          </w:p>
        </w:tc>
        <w:tc>
          <w:tcPr>
            <w:tcW w:w="1848" w:type="dxa"/>
            <w:noWrap/>
          </w:tcPr>
          <w:p w14:paraId="4C52E93F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3 [-3.3, -1.1]</w:t>
            </w:r>
          </w:p>
        </w:tc>
      </w:tr>
      <w:tr w:rsidR="006D1078" w:rsidRPr="003E0882" w14:paraId="1368CCCF" w14:textId="77777777" w:rsidTr="006D2AB3">
        <w:trPr>
          <w:trHeight w:val="288"/>
        </w:trPr>
        <w:tc>
          <w:tcPr>
            <w:tcW w:w="1843" w:type="dxa"/>
            <w:noWrap/>
          </w:tcPr>
          <w:p w14:paraId="6CC52DA8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D5AF1">
              <w:rPr>
                <w:rFonts w:ascii="Times New Roman" w:hAnsi="Times New Roman" w:cs="Times New Roman"/>
                <w:lang w:val="en-US"/>
              </w:rPr>
              <w:t>HHb</w:t>
            </w:r>
            <w:proofErr w:type="spellEnd"/>
            <w:r w:rsidRPr="008D5AF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D5AF1">
              <w:rPr>
                <w:rFonts w:ascii="Times New Roman" w:hAnsi="Times New Roman" w:cs="Times New Roman"/>
                <w:lang w:val="en-GB"/>
              </w:rPr>
              <w:t>∆µ</w:t>
            </w:r>
            <w:proofErr w:type="spellStart"/>
            <w:r w:rsidRPr="008D5AF1">
              <w:rPr>
                <w:rFonts w:ascii="Times New Roman" w:hAnsi="Times New Roman" w:cs="Times New Roman"/>
                <w:lang w:val="en-GB"/>
              </w:rPr>
              <w:t>mol</w:t>
            </w:r>
            <w:proofErr w:type="spellEnd"/>
            <w:r w:rsidRPr="008D5AF1">
              <w:rPr>
                <w:rFonts w:ascii="Times New Roman" w:hAnsi="Times New Roman" w:cs="Times New Roman"/>
                <w:lang w:val="en-GB"/>
              </w:rPr>
              <w:t>/L</w:t>
            </w:r>
          </w:p>
        </w:tc>
        <w:tc>
          <w:tcPr>
            <w:tcW w:w="1993" w:type="dxa"/>
            <w:noWrap/>
          </w:tcPr>
          <w:p w14:paraId="63756484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 [-0.1, 0.3]</w:t>
            </w:r>
          </w:p>
        </w:tc>
        <w:tc>
          <w:tcPr>
            <w:tcW w:w="1999" w:type="dxa"/>
            <w:noWrap/>
          </w:tcPr>
          <w:p w14:paraId="299DF7BE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 [-1.1, 0.1]</w:t>
            </w:r>
          </w:p>
        </w:tc>
        <w:tc>
          <w:tcPr>
            <w:tcW w:w="1963" w:type="dxa"/>
            <w:noWrap/>
          </w:tcPr>
          <w:p w14:paraId="2C35FB0F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 [-0.3, 1.1]</w:t>
            </w:r>
          </w:p>
        </w:tc>
        <w:tc>
          <w:tcPr>
            <w:tcW w:w="1986" w:type="dxa"/>
            <w:noWrap/>
          </w:tcPr>
          <w:p w14:paraId="2DED296B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 [-1.7, 0.0]</w:t>
            </w:r>
          </w:p>
        </w:tc>
        <w:tc>
          <w:tcPr>
            <w:tcW w:w="1848" w:type="dxa"/>
            <w:noWrap/>
          </w:tcPr>
          <w:p w14:paraId="7E5AC5D5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 [-0.3, 0.8]</w:t>
            </w:r>
          </w:p>
        </w:tc>
      </w:tr>
      <w:tr w:rsidR="006D1078" w:rsidRPr="003E0882" w14:paraId="3C234E6F" w14:textId="77777777" w:rsidTr="006D2AB3">
        <w:trPr>
          <w:trHeight w:val="288"/>
        </w:trPr>
        <w:tc>
          <w:tcPr>
            <w:tcW w:w="1843" w:type="dxa"/>
            <w:noWrap/>
          </w:tcPr>
          <w:p w14:paraId="42E92D1A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WV</w:t>
            </w:r>
            <w:r w:rsidRPr="008D5AF1">
              <w:rPr>
                <w:rFonts w:ascii="Times New Roman" w:hAnsi="Times New Roman" w:cs="Times New Roman"/>
                <w:lang w:val="en-US"/>
              </w:rPr>
              <w:t xml:space="preserve"> wrist, m/s</w:t>
            </w:r>
          </w:p>
        </w:tc>
        <w:tc>
          <w:tcPr>
            <w:tcW w:w="1993" w:type="dxa"/>
            <w:noWrap/>
          </w:tcPr>
          <w:p w14:paraId="067421A7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 [0.2, 0.5]</w:t>
            </w:r>
          </w:p>
        </w:tc>
        <w:tc>
          <w:tcPr>
            <w:tcW w:w="1999" w:type="dxa"/>
            <w:noWrap/>
          </w:tcPr>
          <w:p w14:paraId="303BCA07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 [0.0, 0.5]</w:t>
            </w:r>
          </w:p>
        </w:tc>
        <w:tc>
          <w:tcPr>
            <w:tcW w:w="1963" w:type="dxa"/>
            <w:noWrap/>
          </w:tcPr>
          <w:p w14:paraId="00C23787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 [0.0, 0.4]</w:t>
            </w:r>
          </w:p>
        </w:tc>
        <w:tc>
          <w:tcPr>
            <w:tcW w:w="1986" w:type="dxa"/>
            <w:noWrap/>
          </w:tcPr>
          <w:p w14:paraId="35D8E65F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 [-0.0, 0.3]</w:t>
            </w:r>
          </w:p>
        </w:tc>
        <w:tc>
          <w:tcPr>
            <w:tcW w:w="1848" w:type="dxa"/>
            <w:noWrap/>
          </w:tcPr>
          <w:p w14:paraId="5D0AAA6B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 [-0.3, -0.1]</w:t>
            </w:r>
          </w:p>
        </w:tc>
      </w:tr>
      <w:tr w:rsidR="006D1078" w:rsidRPr="003E0882" w14:paraId="428117BC" w14:textId="77777777" w:rsidTr="006D2AB3">
        <w:trPr>
          <w:trHeight w:val="288"/>
        </w:trPr>
        <w:tc>
          <w:tcPr>
            <w:tcW w:w="1843" w:type="dxa"/>
            <w:noWrap/>
          </w:tcPr>
          <w:p w14:paraId="283969F3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WV</w:t>
            </w:r>
            <w:r w:rsidRPr="008D5AF1">
              <w:rPr>
                <w:rFonts w:ascii="Times New Roman" w:hAnsi="Times New Roman" w:cs="Times New Roman"/>
                <w:lang w:val="en-US"/>
              </w:rPr>
              <w:t xml:space="preserve"> finger, m/s</w:t>
            </w:r>
          </w:p>
        </w:tc>
        <w:tc>
          <w:tcPr>
            <w:tcW w:w="1993" w:type="dxa"/>
            <w:noWrap/>
          </w:tcPr>
          <w:p w14:paraId="3DA2570F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 [0.0, 0.3]</w:t>
            </w:r>
          </w:p>
        </w:tc>
        <w:tc>
          <w:tcPr>
            <w:tcW w:w="1999" w:type="dxa"/>
            <w:noWrap/>
          </w:tcPr>
          <w:p w14:paraId="17F2B4BE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 [0.0, 0.3]</w:t>
            </w:r>
          </w:p>
        </w:tc>
        <w:tc>
          <w:tcPr>
            <w:tcW w:w="1963" w:type="dxa"/>
            <w:noWrap/>
          </w:tcPr>
          <w:p w14:paraId="550C8BC7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 [0.1, 0.5]</w:t>
            </w:r>
          </w:p>
        </w:tc>
        <w:tc>
          <w:tcPr>
            <w:tcW w:w="1986" w:type="dxa"/>
            <w:noWrap/>
          </w:tcPr>
          <w:p w14:paraId="5D5B3851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 [-0.0, 0.4]</w:t>
            </w:r>
          </w:p>
        </w:tc>
        <w:tc>
          <w:tcPr>
            <w:tcW w:w="1848" w:type="dxa"/>
            <w:noWrap/>
          </w:tcPr>
          <w:p w14:paraId="0F8C7244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 [-0.1, 0.1]</w:t>
            </w:r>
          </w:p>
        </w:tc>
      </w:tr>
      <w:tr w:rsidR="006D1078" w:rsidRPr="003E0882" w14:paraId="100EE215" w14:textId="77777777" w:rsidTr="006D2AB3">
        <w:trPr>
          <w:trHeight w:val="288"/>
        </w:trPr>
        <w:tc>
          <w:tcPr>
            <w:tcW w:w="1843" w:type="dxa"/>
            <w:noWrap/>
          </w:tcPr>
          <w:p w14:paraId="1E88CE72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D5AF1">
              <w:rPr>
                <w:rFonts w:ascii="Times New Roman" w:hAnsi="Times New Roman" w:cs="Times New Roman"/>
                <w:b/>
                <w:lang w:val="en-US"/>
              </w:rPr>
              <w:t>Min (0-30s)</w:t>
            </w:r>
          </w:p>
        </w:tc>
        <w:tc>
          <w:tcPr>
            <w:tcW w:w="1993" w:type="dxa"/>
            <w:noWrap/>
          </w:tcPr>
          <w:p w14:paraId="0164A5F0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99" w:type="dxa"/>
            <w:noWrap/>
          </w:tcPr>
          <w:p w14:paraId="0D3E9659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63" w:type="dxa"/>
            <w:noWrap/>
          </w:tcPr>
          <w:p w14:paraId="351A839D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6" w:type="dxa"/>
            <w:noWrap/>
          </w:tcPr>
          <w:p w14:paraId="5537F49D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8" w:type="dxa"/>
            <w:noWrap/>
          </w:tcPr>
          <w:p w14:paraId="5EB013AC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D1078" w:rsidRPr="003E0882" w14:paraId="2B7B9FCC" w14:textId="77777777" w:rsidTr="006D2AB3">
        <w:trPr>
          <w:trHeight w:val="288"/>
        </w:trPr>
        <w:tc>
          <w:tcPr>
            <w:tcW w:w="1843" w:type="dxa"/>
            <w:noWrap/>
          </w:tcPr>
          <w:p w14:paraId="2603FC2C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D5AF1">
              <w:rPr>
                <w:rFonts w:ascii="Times New Roman" w:hAnsi="Times New Roman" w:cs="Times New Roman"/>
                <w:lang w:val="en-US"/>
              </w:rPr>
              <w:t>SBP, mmHg</w:t>
            </w:r>
          </w:p>
        </w:tc>
        <w:tc>
          <w:tcPr>
            <w:tcW w:w="1993" w:type="dxa"/>
            <w:noWrap/>
          </w:tcPr>
          <w:p w14:paraId="01EDF4D6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1.3 [-31.9, -17.9]</w:t>
            </w:r>
          </w:p>
        </w:tc>
        <w:tc>
          <w:tcPr>
            <w:tcW w:w="1999" w:type="dxa"/>
            <w:noWrap/>
          </w:tcPr>
          <w:p w14:paraId="20D668D8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6.2 [-39.8, -20.2]</w:t>
            </w:r>
          </w:p>
        </w:tc>
        <w:tc>
          <w:tcPr>
            <w:tcW w:w="1963" w:type="dxa"/>
            <w:noWrap/>
          </w:tcPr>
          <w:p w14:paraId="5C80FBAA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2.8 [-37.9, -23.5]</w:t>
            </w:r>
          </w:p>
        </w:tc>
        <w:tc>
          <w:tcPr>
            <w:tcW w:w="1986" w:type="dxa"/>
            <w:noWrap/>
          </w:tcPr>
          <w:p w14:paraId="5B438764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0.1 [-39.6, -24.8]</w:t>
            </w:r>
          </w:p>
        </w:tc>
        <w:tc>
          <w:tcPr>
            <w:tcW w:w="1848" w:type="dxa"/>
            <w:noWrap/>
          </w:tcPr>
          <w:p w14:paraId="48ADF0FA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0.3 [-16.1, -6.6]</w:t>
            </w:r>
          </w:p>
        </w:tc>
      </w:tr>
      <w:tr w:rsidR="006D1078" w:rsidRPr="003E0882" w14:paraId="07960081" w14:textId="77777777" w:rsidTr="006D2AB3">
        <w:trPr>
          <w:trHeight w:val="288"/>
        </w:trPr>
        <w:tc>
          <w:tcPr>
            <w:tcW w:w="1843" w:type="dxa"/>
            <w:noWrap/>
          </w:tcPr>
          <w:p w14:paraId="4B4B5CF2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D5AF1">
              <w:rPr>
                <w:rFonts w:ascii="Times New Roman" w:hAnsi="Times New Roman" w:cs="Times New Roman"/>
                <w:lang w:val="en-US"/>
              </w:rPr>
              <w:t>DBP, mmHg</w:t>
            </w:r>
          </w:p>
        </w:tc>
        <w:tc>
          <w:tcPr>
            <w:tcW w:w="1993" w:type="dxa"/>
            <w:noWrap/>
          </w:tcPr>
          <w:p w14:paraId="2539A062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8.5 [-22.8, -15.4]</w:t>
            </w:r>
          </w:p>
        </w:tc>
        <w:tc>
          <w:tcPr>
            <w:tcW w:w="1999" w:type="dxa"/>
            <w:noWrap/>
          </w:tcPr>
          <w:p w14:paraId="2ECA9BBB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1.3 [-24.9, -16.0]</w:t>
            </w:r>
          </w:p>
        </w:tc>
        <w:tc>
          <w:tcPr>
            <w:tcW w:w="1963" w:type="dxa"/>
            <w:noWrap/>
          </w:tcPr>
          <w:p w14:paraId="2DC51D64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1.8 [-25.2, -19.5]</w:t>
            </w:r>
          </w:p>
        </w:tc>
        <w:tc>
          <w:tcPr>
            <w:tcW w:w="1986" w:type="dxa"/>
            <w:noWrap/>
          </w:tcPr>
          <w:p w14:paraId="7E05519A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4.2 [-27.1, -21.4]</w:t>
            </w:r>
          </w:p>
        </w:tc>
        <w:tc>
          <w:tcPr>
            <w:tcW w:w="1848" w:type="dxa"/>
            <w:noWrap/>
          </w:tcPr>
          <w:p w14:paraId="2D187DB4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7 [-10.0, -4.6]</w:t>
            </w:r>
          </w:p>
        </w:tc>
      </w:tr>
      <w:tr w:rsidR="006D1078" w:rsidRPr="003E0882" w14:paraId="7DE8717E" w14:textId="77777777" w:rsidTr="006D2AB3">
        <w:trPr>
          <w:trHeight w:val="288"/>
        </w:trPr>
        <w:tc>
          <w:tcPr>
            <w:tcW w:w="1843" w:type="dxa"/>
            <w:noWrap/>
          </w:tcPr>
          <w:p w14:paraId="7BE3D064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D5AF1">
              <w:rPr>
                <w:rFonts w:ascii="Times New Roman" w:hAnsi="Times New Roman" w:cs="Times New Roman"/>
                <w:lang w:val="en-US"/>
              </w:rPr>
              <w:t>O</w:t>
            </w:r>
            <w:r w:rsidRPr="008D5AF1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8D5AF1">
              <w:rPr>
                <w:rFonts w:ascii="Times New Roman" w:hAnsi="Times New Roman" w:cs="Times New Roman"/>
                <w:lang w:val="en-US"/>
              </w:rPr>
              <w:t xml:space="preserve">Hb, </w:t>
            </w:r>
            <w:r w:rsidRPr="008D5AF1">
              <w:rPr>
                <w:rFonts w:ascii="Times New Roman" w:hAnsi="Times New Roman" w:cs="Times New Roman"/>
                <w:lang w:val="en-GB"/>
              </w:rPr>
              <w:t>∆µ</w:t>
            </w:r>
            <w:proofErr w:type="spellStart"/>
            <w:r w:rsidRPr="008D5AF1">
              <w:rPr>
                <w:rFonts w:ascii="Times New Roman" w:hAnsi="Times New Roman" w:cs="Times New Roman"/>
                <w:lang w:val="en-GB"/>
              </w:rPr>
              <w:t>mol</w:t>
            </w:r>
            <w:proofErr w:type="spellEnd"/>
            <w:r w:rsidRPr="008D5AF1">
              <w:rPr>
                <w:rFonts w:ascii="Times New Roman" w:hAnsi="Times New Roman" w:cs="Times New Roman"/>
                <w:lang w:val="en-GB"/>
              </w:rPr>
              <w:t>/L</w:t>
            </w:r>
          </w:p>
        </w:tc>
        <w:tc>
          <w:tcPr>
            <w:tcW w:w="1993" w:type="dxa"/>
            <w:noWrap/>
          </w:tcPr>
          <w:p w14:paraId="6DBE8D81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1 [-5.1, -2.4]</w:t>
            </w:r>
          </w:p>
        </w:tc>
        <w:tc>
          <w:tcPr>
            <w:tcW w:w="1999" w:type="dxa"/>
            <w:noWrap/>
          </w:tcPr>
          <w:p w14:paraId="42476D66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.3 [-12.0, -5.0]</w:t>
            </w:r>
          </w:p>
        </w:tc>
        <w:tc>
          <w:tcPr>
            <w:tcW w:w="1963" w:type="dxa"/>
            <w:noWrap/>
          </w:tcPr>
          <w:p w14:paraId="493CAC4F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.7 [-10.9, -3.6]</w:t>
            </w:r>
          </w:p>
        </w:tc>
        <w:tc>
          <w:tcPr>
            <w:tcW w:w="1986" w:type="dxa"/>
            <w:noWrap/>
          </w:tcPr>
          <w:p w14:paraId="37AB2CC4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.1 [-12.6, -6.4]</w:t>
            </w:r>
          </w:p>
        </w:tc>
        <w:tc>
          <w:tcPr>
            <w:tcW w:w="1848" w:type="dxa"/>
            <w:noWrap/>
          </w:tcPr>
          <w:p w14:paraId="3CE11B6B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1 [-5.8, -2.5]</w:t>
            </w:r>
          </w:p>
        </w:tc>
      </w:tr>
      <w:tr w:rsidR="006D1078" w:rsidRPr="003E0882" w14:paraId="2473023F" w14:textId="77777777" w:rsidTr="006D2AB3">
        <w:trPr>
          <w:trHeight w:val="288"/>
        </w:trPr>
        <w:tc>
          <w:tcPr>
            <w:tcW w:w="1843" w:type="dxa"/>
            <w:noWrap/>
          </w:tcPr>
          <w:p w14:paraId="6627B6BF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D5AF1">
              <w:rPr>
                <w:rFonts w:ascii="Times New Roman" w:hAnsi="Times New Roman" w:cs="Times New Roman"/>
                <w:lang w:val="en-US"/>
              </w:rPr>
              <w:t>HHb</w:t>
            </w:r>
            <w:proofErr w:type="spellEnd"/>
            <w:r w:rsidRPr="008D5AF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D5AF1">
              <w:rPr>
                <w:rFonts w:ascii="Times New Roman" w:hAnsi="Times New Roman" w:cs="Times New Roman"/>
                <w:lang w:val="en-GB"/>
              </w:rPr>
              <w:t>∆µ</w:t>
            </w:r>
            <w:proofErr w:type="spellStart"/>
            <w:r w:rsidRPr="008D5AF1">
              <w:rPr>
                <w:rFonts w:ascii="Times New Roman" w:hAnsi="Times New Roman" w:cs="Times New Roman"/>
                <w:lang w:val="en-GB"/>
              </w:rPr>
              <w:t>mol</w:t>
            </w:r>
            <w:proofErr w:type="spellEnd"/>
            <w:r w:rsidRPr="008D5AF1">
              <w:rPr>
                <w:rFonts w:ascii="Times New Roman" w:hAnsi="Times New Roman" w:cs="Times New Roman"/>
                <w:lang w:val="en-GB"/>
              </w:rPr>
              <w:t>/L</w:t>
            </w:r>
          </w:p>
        </w:tc>
        <w:tc>
          <w:tcPr>
            <w:tcW w:w="1993" w:type="dxa"/>
            <w:noWrap/>
          </w:tcPr>
          <w:p w14:paraId="1C9AABE9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 [-0.8, -0.1]</w:t>
            </w:r>
          </w:p>
        </w:tc>
        <w:tc>
          <w:tcPr>
            <w:tcW w:w="1999" w:type="dxa"/>
            <w:noWrap/>
          </w:tcPr>
          <w:p w14:paraId="74C1BA0C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2 [-1.9, -0.7]</w:t>
            </w:r>
          </w:p>
        </w:tc>
        <w:tc>
          <w:tcPr>
            <w:tcW w:w="1963" w:type="dxa"/>
            <w:noWrap/>
          </w:tcPr>
          <w:p w14:paraId="470B453C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 [-1.1, -0.1]</w:t>
            </w:r>
          </w:p>
        </w:tc>
        <w:tc>
          <w:tcPr>
            <w:tcW w:w="1986" w:type="dxa"/>
            <w:noWrap/>
          </w:tcPr>
          <w:p w14:paraId="166BF7C6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2 [-2.4, -0.5]</w:t>
            </w:r>
          </w:p>
        </w:tc>
        <w:tc>
          <w:tcPr>
            <w:tcW w:w="1848" w:type="dxa"/>
            <w:noWrap/>
          </w:tcPr>
          <w:p w14:paraId="470D2CC3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 [-0.9, -0.2]</w:t>
            </w:r>
          </w:p>
        </w:tc>
      </w:tr>
      <w:tr w:rsidR="006D1078" w:rsidRPr="003E0882" w14:paraId="4112D218" w14:textId="77777777" w:rsidTr="006D2AB3">
        <w:trPr>
          <w:trHeight w:val="288"/>
        </w:trPr>
        <w:tc>
          <w:tcPr>
            <w:tcW w:w="1843" w:type="dxa"/>
            <w:noWrap/>
          </w:tcPr>
          <w:p w14:paraId="4D674805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WV</w:t>
            </w:r>
            <w:r w:rsidRPr="008D5AF1">
              <w:rPr>
                <w:rFonts w:ascii="Times New Roman" w:hAnsi="Times New Roman" w:cs="Times New Roman"/>
                <w:lang w:val="en-US"/>
              </w:rPr>
              <w:t xml:space="preserve"> wrist, m/s</w:t>
            </w:r>
          </w:p>
        </w:tc>
        <w:tc>
          <w:tcPr>
            <w:tcW w:w="1993" w:type="dxa"/>
            <w:noWrap/>
          </w:tcPr>
          <w:p w14:paraId="0E42BC57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 [-0.3, 0.0]</w:t>
            </w:r>
          </w:p>
        </w:tc>
        <w:tc>
          <w:tcPr>
            <w:tcW w:w="1999" w:type="dxa"/>
            <w:noWrap/>
          </w:tcPr>
          <w:p w14:paraId="314004E3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 [-0.7, -0.2]</w:t>
            </w:r>
          </w:p>
        </w:tc>
        <w:tc>
          <w:tcPr>
            <w:tcW w:w="1963" w:type="dxa"/>
            <w:noWrap/>
          </w:tcPr>
          <w:p w14:paraId="0008438C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 [-0.5, -0.2]</w:t>
            </w:r>
          </w:p>
        </w:tc>
        <w:tc>
          <w:tcPr>
            <w:tcW w:w="1986" w:type="dxa"/>
            <w:noWrap/>
          </w:tcPr>
          <w:p w14:paraId="5814057C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 [-0.7, -0.3]</w:t>
            </w:r>
          </w:p>
        </w:tc>
        <w:tc>
          <w:tcPr>
            <w:tcW w:w="1848" w:type="dxa"/>
            <w:noWrap/>
          </w:tcPr>
          <w:p w14:paraId="132345A9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 [-0.6, -0.3]</w:t>
            </w:r>
          </w:p>
        </w:tc>
      </w:tr>
      <w:tr w:rsidR="006D1078" w:rsidRPr="003E0882" w14:paraId="3E46E19C" w14:textId="77777777" w:rsidTr="006D2AB3">
        <w:trPr>
          <w:trHeight w:val="288"/>
        </w:trPr>
        <w:tc>
          <w:tcPr>
            <w:tcW w:w="1843" w:type="dxa"/>
            <w:noWrap/>
          </w:tcPr>
          <w:p w14:paraId="5F738077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WV</w:t>
            </w:r>
            <w:r w:rsidRPr="008D5AF1">
              <w:rPr>
                <w:rFonts w:ascii="Times New Roman" w:hAnsi="Times New Roman" w:cs="Times New Roman"/>
                <w:lang w:val="en-US"/>
              </w:rPr>
              <w:t xml:space="preserve"> finger, m/s</w:t>
            </w:r>
          </w:p>
        </w:tc>
        <w:tc>
          <w:tcPr>
            <w:tcW w:w="1993" w:type="dxa"/>
            <w:noWrap/>
          </w:tcPr>
          <w:p w14:paraId="6D14319D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 [-0.3, 0.0]</w:t>
            </w:r>
          </w:p>
        </w:tc>
        <w:tc>
          <w:tcPr>
            <w:tcW w:w="1999" w:type="dxa"/>
            <w:noWrap/>
          </w:tcPr>
          <w:p w14:paraId="3AC052D1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 [-0.4, -0.1]</w:t>
            </w:r>
          </w:p>
        </w:tc>
        <w:tc>
          <w:tcPr>
            <w:tcW w:w="1963" w:type="dxa"/>
            <w:noWrap/>
          </w:tcPr>
          <w:p w14:paraId="7F35DC49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 [-0.3, 0.1]</w:t>
            </w:r>
          </w:p>
        </w:tc>
        <w:tc>
          <w:tcPr>
            <w:tcW w:w="1986" w:type="dxa"/>
            <w:noWrap/>
          </w:tcPr>
          <w:p w14:paraId="5050DDD8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 [-0.3, -0.1]</w:t>
            </w:r>
          </w:p>
        </w:tc>
        <w:tc>
          <w:tcPr>
            <w:tcW w:w="1848" w:type="dxa"/>
            <w:noWrap/>
          </w:tcPr>
          <w:p w14:paraId="495B9517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 [-0.2, -0.1]</w:t>
            </w:r>
          </w:p>
        </w:tc>
      </w:tr>
      <w:tr w:rsidR="006D1078" w:rsidRPr="003E0882" w14:paraId="65A9C3A9" w14:textId="77777777" w:rsidTr="006D2AB3">
        <w:trPr>
          <w:trHeight w:val="288"/>
        </w:trPr>
        <w:tc>
          <w:tcPr>
            <w:tcW w:w="1843" w:type="dxa"/>
            <w:noWrap/>
          </w:tcPr>
          <w:p w14:paraId="6F72DA4B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D5AF1">
              <w:rPr>
                <w:rFonts w:ascii="Times New Roman" w:hAnsi="Times New Roman" w:cs="Times New Roman"/>
                <w:b/>
                <w:lang w:val="en-US"/>
              </w:rPr>
              <w:lastRenderedPageBreak/>
              <w:t>Mean (10-60s)</w:t>
            </w:r>
          </w:p>
        </w:tc>
        <w:tc>
          <w:tcPr>
            <w:tcW w:w="1993" w:type="dxa"/>
            <w:noWrap/>
          </w:tcPr>
          <w:p w14:paraId="242D675C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99" w:type="dxa"/>
            <w:noWrap/>
          </w:tcPr>
          <w:p w14:paraId="7CE2EE7D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63" w:type="dxa"/>
            <w:noWrap/>
          </w:tcPr>
          <w:p w14:paraId="28E428D9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6" w:type="dxa"/>
            <w:noWrap/>
          </w:tcPr>
          <w:p w14:paraId="53FFD4FD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8" w:type="dxa"/>
            <w:noWrap/>
          </w:tcPr>
          <w:p w14:paraId="189AC4AE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D1078" w:rsidRPr="003E0882" w14:paraId="25DA6E97" w14:textId="77777777" w:rsidTr="006D2AB3">
        <w:trPr>
          <w:trHeight w:val="288"/>
        </w:trPr>
        <w:tc>
          <w:tcPr>
            <w:tcW w:w="1843" w:type="dxa"/>
            <w:noWrap/>
          </w:tcPr>
          <w:p w14:paraId="3CC41E4F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D5AF1">
              <w:rPr>
                <w:rFonts w:ascii="Times New Roman" w:hAnsi="Times New Roman" w:cs="Times New Roman"/>
                <w:lang w:val="en-US"/>
              </w:rPr>
              <w:t>SBP, mmHg</w:t>
            </w:r>
          </w:p>
        </w:tc>
        <w:tc>
          <w:tcPr>
            <w:tcW w:w="1993" w:type="dxa"/>
            <w:noWrap/>
          </w:tcPr>
          <w:p w14:paraId="4ACB9677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7.0 [-9.2, -2.9]</w:t>
            </w:r>
          </w:p>
        </w:tc>
        <w:tc>
          <w:tcPr>
            <w:tcW w:w="1999" w:type="dxa"/>
            <w:noWrap/>
          </w:tcPr>
          <w:p w14:paraId="7F581DEE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2 [-6.4, 4.9]</w:t>
            </w:r>
          </w:p>
        </w:tc>
        <w:tc>
          <w:tcPr>
            <w:tcW w:w="1963" w:type="dxa"/>
            <w:noWrap/>
          </w:tcPr>
          <w:p w14:paraId="72813755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8 [-13.2, 0.5]</w:t>
            </w:r>
          </w:p>
        </w:tc>
        <w:tc>
          <w:tcPr>
            <w:tcW w:w="1986" w:type="dxa"/>
            <w:noWrap/>
          </w:tcPr>
          <w:p w14:paraId="6234AC17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0 [-4.1, 2.8]</w:t>
            </w:r>
          </w:p>
        </w:tc>
        <w:tc>
          <w:tcPr>
            <w:tcW w:w="1848" w:type="dxa"/>
            <w:noWrap/>
          </w:tcPr>
          <w:p w14:paraId="19BAE412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.8 [-8.7, -1.3]</w:t>
            </w:r>
          </w:p>
        </w:tc>
      </w:tr>
      <w:tr w:rsidR="006D1078" w:rsidRPr="003E0882" w14:paraId="088A4FFB" w14:textId="77777777" w:rsidTr="006D2AB3">
        <w:trPr>
          <w:trHeight w:val="288"/>
        </w:trPr>
        <w:tc>
          <w:tcPr>
            <w:tcW w:w="1843" w:type="dxa"/>
            <w:noWrap/>
          </w:tcPr>
          <w:p w14:paraId="62E84D2C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D5AF1">
              <w:rPr>
                <w:rFonts w:ascii="Times New Roman" w:hAnsi="Times New Roman" w:cs="Times New Roman"/>
                <w:lang w:val="en-US"/>
              </w:rPr>
              <w:t>DBP, mmHg</w:t>
            </w:r>
          </w:p>
        </w:tc>
        <w:tc>
          <w:tcPr>
            <w:tcW w:w="1993" w:type="dxa"/>
            <w:noWrap/>
          </w:tcPr>
          <w:p w14:paraId="04E57312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9 [-4.5, 1.3]</w:t>
            </w:r>
          </w:p>
        </w:tc>
        <w:tc>
          <w:tcPr>
            <w:tcW w:w="1999" w:type="dxa"/>
            <w:noWrap/>
          </w:tcPr>
          <w:p w14:paraId="717C2418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 [0.5, 7.6]</w:t>
            </w:r>
          </w:p>
        </w:tc>
        <w:tc>
          <w:tcPr>
            <w:tcW w:w="1963" w:type="dxa"/>
            <w:noWrap/>
          </w:tcPr>
          <w:p w14:paraId="4281B384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 [-1.5, 7.1]</w:t>
            </w:r>
          </w:p>
        </w:tc>
        <w:tc>
          <w:tcPr>
            <w:tcW w:w="1986" w:type="dxa"/>
            <w:noWrap/>
          </w:tcPr>
          <w:p w14:paraId="04D0A01B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 [-0.8, 8.1]</w:t>
            </w:r>
          </w:p>
        </w:tc>
        <w:tc>
          <w:tcPr>
            <w:tcW w:w="1848" w:type="dxa"/>
            <w:noWrap/>
          </w:tcPr>
          <w:p w14:paraId="529AD46B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 [-0.7, 4.1]</w:t>
            </w:r>
          </w:p>
        </w:tc>
      </w:tr>
      <w:tr w:rsidR="006D1078" w:rsidRPr="003E0882" w14:paraId="5BAC7F59" w14:textId="77777777" w:rsidTr="006D2AB3">
        <w:trPr>
          <w:trHeight w:val="288"/>
        </w:trPr>
        <w:tc>
          <w:tcPr>
            <w:tcW w:w="1843" w:type="dxa"/>
            <w:noWrap/>
          </w:tcPr>
          <w:p w14:paraId="5C3E391D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D5AF1">
              <w:rPr>
                <w:rFonts w:ascii="Times New Roman" w:hAnsi="Times New Roman" w:cs="Times New Roman"/>
                <w:lang w:val="en-US"/>
              </w:rPr>
              <w:t>O</w:t>
            </w:r>
            <w:r w:rsidRPr="008D5AF1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8D5AF1">
              <w:rPr>
                <w:rFonts w:ascii="Times New Roman" w:hAnsi="Times New Roman" w:cs="Times New Roman"/>
                <w:lang w:val="en-US"/>
              </w:rPr>
              <w:t xml:space="preserve">Hb, </w:t>
            </w:r>
            <w:r w:rsidRPr="008D5AF1">
              <w:rPr>
                <w:rFonts w:ascii="Times New Roman" w:hAnsi="Times New Roman" w:cs="Times New Roman"/>
                <w:lang w:val="en-GB"/>
              </w:rPr>
              <w:t>∆µ</w:t>
            </w:r>
            <w:proofErr w:type="spellStart"/>
            <w:r w:rsidRPr="008D5AF1">
              <w:rPr>
                <w:rFonts w:ascii="Times New Roman" w:hAnsi="Times New Roman" w:cs="Times New Roman"/>
                <w:lang w:val="en-GB"/>
              </w:rPr>
              <w:t>mol</w:t>
            </w:r>
            <w:proofErr w:type="spellEnd"/>
            <w:r w:rsidRPr="008D5AF1">
              <w:rPr>
                <w:rFonts w:ascii="Times New Roman" w:hAnsi="Times New Roman" w:cs="Times New Roman"/>
                <w:lang w:val="en-GB"/>
              </w:rPr>
              <w:t>/L</w:t>
            </w:r>
          </w:p>
        </w:tc>
        <w:tc>
          <w:tcPr>
            <w:tcW w:w="1993" w:type="dxa"/>
            <w:noWrap/>
          </w:tcPr>
          <w:p w14:paraId="5A21F28A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7 [-2.6, -0.7]</w:t>
            </w:r>
          </w:p>
        </w:tc>
        <w:tc>
          <w:tcPr>
            <w:tcW w:w="1999" w:type="dxa"/>
            <w:noWrap/>
          </w:tcPr>
          <w:p w14:paraId="63626C47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8 [-9.2, -4.2]</w:t>
            </w:r>
          </w:p>
        </w:tc>
        <w:tc>
          <w:tcPr>
            <w:tcW w:w="1963" w:type="dxa"/>
            <w:noWrap/>
          </w:tcPr>
          <w:p w14:paraId="51E0B8F5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.1 [-7.0, -1.5]</w:t>
            </w:r>
          </w:p>
        </w:tc>
        <w:tc>
          <w:tcPr>
            <w:tcW w:w="1986" w:type="dxa"/>
            <w:noWrap/>
          </w:tcPr>
          <w:p w14:paraId="35246EB0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.7 [-10.2, -3.2]</w:t>
            </w:r>
          </w:p>
        </w:tc>
        <w:tc>
          <w:tcPr>
            <w:tcW w:w="1848" w:type="dxa"/>
            <w:noWrap/>
          </w:tcPr>
          <w:p w14:paraId="51B72E0D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4 [-5.2, -1.4]</w:t>
            </w:r>
          </w:p>
        </w:tc>
      </w:tr>
      <w:tr w:rsidR="006D1078" w:rsidRPr="003E0882" w14:paraId="0A98A07F" w14:textId="77777777" w:rsidTr="006D2AB3">
        <w:trPr>
          <w:trHeight w:val="288"/>
        </w:trPr>
        <w:tc>
          <w:tcPr>
            <w:tcW w:w="1843" w:type="dxa"/>
            <w:noWrap/>
          </w:tcPr>
          <w:p w14:paraId="0C689E95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D5AF1">
              <w:rPr>
                <w:rFonts w:ascii="Times New Roman" w:hAnsi="Times New Roman" w:cs="Times New Roman"/>
                <w:lang w:val="en-US"/>
              </w:rPr>
              <w:t>HHb</w:t>
            </w:r>
            <w:proofErr w:type="spellEnd"/>
            <w:r w:rsidRPr="008D5AF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D5AF1">
              <w:rPr>
                <w:rFonts w:ascii="Times New Roman" w:hAnsi="Times New Roman" w:cs="Times New Roman"/>
                <w:lang w:val="en-GB"/>
              </w:rPr>
              <w:t>∆µ</w:t>
            </w:r>
            <w:proofErr w:type="spellStart"/>
            <w:r w:rsidRPr="008D5AF1">
              <w:rPr>
                <w:rFonts w:ascii="Times New Roman" w:hAnsi="Times New Roman" w:cs="Times New Roman"/>
                <w:lang w:val="en-GB"/>
              </w:rPr>
              <w:t>mol</w:t>
            </w:r>
            <w:proofErr w:type="spellEnd"/>
            <w:r w:rsidRPr="008D5AF1">
              <w:rPr>
                <w:rFonts w:ascii="Times New Roman" w:hAnsi="Times New Roman" w:cs="Times New Roman"/>
                <w:lang w:val="en-GB"/>
              </w:rPr>
              <w:t>/L</w:t>
            </w:r>
          </w:p>
        </w:tc>
        <w:tc>
          <w:tcPr>
            <w:tcW w:w="1993" w:type="dxa"/>
            <w:noWrap/>
          </w:tcPr>
          <w:p w14:paraId="249878EC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 [-0.0, 0.5]</w:t>
            </w:r>
          </w:p>
        </w:tc>
        <w:tc>
          <w:tcPr>
            <w:tcW w:w="1999" w:type="dxa"/>
            <w:noWrap/>
          </w:tcPr>
          <w:p w14:paraId="0863B175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 [-0.7, 0.9]</w:t>
            </w:r>
          </w:p>
        </w:tc>
        <w:tc>
          <w:tcPr>
            <w:tcW w:w="1963" w:type="dxa"/>
            <w:noWrap/>
          </w:tcPr>
          <w:p w14:paraId="739B800F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 [0.6, 1.5]</w:t>
            </w:r>
          </w:p>
        </w:tc>
        <w:tc>
          <w:tcPr>
            <w:tcW w:w="1986" w:type="dxa"/>
            <w:noWrap/>
          </w:tcPr>
          <w:p w14:paraId="2F8CC63F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 [-1.1, 0.7]</w:t>
            </w:r>
          </w:p>
        </w:tc>
        <w:tc>
          <w:tcPr>
            <w:tcW w:w="1848" w:type="dxa"/>
            <w:noWrap/>
          </w:tcPr>
          <w:p w14:paraId="469E3009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 [0.3, 1.5]</w:t>
            </w:r>
          </w:p>
        </w:tc>
      </w:tr>
      <w:tr w:rsidR="006D1078" w:rsidRPr="003E0882" w14:paraId="386F7E72" w14:textId="77777777" w:rsidTr="006D2AB3">
        <w:trPr>
          <w:trHeight w:val="288"/>
        </w:trPr>
        <w:tc>
          <w:tcPr>
            <w:tcW w:w="1843" w:type="dxa"/>
            <w:noWrap/>
          </w:tcPr>
          <w:p w14:paraId="70482687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WV</w:t>
            </w:r>
            <w:r w:rsidRPr="008D5AF1">
              <w:rPr>
                <w:rFonts w:ascii="Times New Roman" w:hAnsi="Times New Roman" w:cs="Times New Roman"/>
                <w:lang w:val="en-US"/>
              </w:rPr>
              <w:t xml:space="preserve"> wrist, m/s</w:t>
            </w:r>
          </w:p>
        </w:tc>
        <w:tc>
          <w:tcPr>
            <w:tcW w:w="1993" w:type="dxa"/>
            <w:noWrap/>
          </w:tcPr>
          <w:p w14:paraId="1AFAFF6F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 [0.3, 0.6]</w:t>
            </w:r>
          </w:p>
        </w:tc>
        <w:tc>
          <w:tcPr>
            <w:tcW w:w="1999" w:type="dxa"/>
            <w:noWrap/>
          </w:tcPr>
          <w:p w14:paraId="2A25F880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 [0.3, 0.7]</w:t>
            </w:r>
          </w:p>
        </w:tc>
        <w:tc>
          <w:tcPr>
            <w:tcW w:w="1963" w:type="dxa"/>
            <w:noWrap/>
          </w:tcPr>
          <w:p w14:paraId="0DBB22AA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 [-0.1, 0.6]</w:t>
            </w:r>
          </w:p>
        </w:tc>
        <w:tc>
          <w:tcPr>
            <w:tcW w:w="1986" w:type="dxa"/>
            <w:noWrap/>
          </w:tcPr>
          <w:p w14:paraId="5F2D9744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 [0.1, 0.7]</w:t>
            </w:r>
          </w:p>
        </w:tc>
        <w:tc>
          <w:tcPr>
            <w:tcW w:w="1848" w:type="dxa"/>
            <w:noWrap/>
          </w:tcPr>
          <w:p w14:paraId="7310FECA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 [-0.3, 0.1]</w:t>
            </w:r>
          </w:p>
        </w:tc>
      </w:tr>
      <w:tr w:rsidR="006D1078" w:rsidRPr="003E0882" w14:paraId="5C7D5C37" w14:textId="77777777" w:rsidTr="006D2AB3">
        <w:trPr>
          <w:trHeight w:val="288"/>
        </w:trPr>
        <w:tc>
          <w:tcPr>
            <w:tcW w:w="1843" w:type="dxa"/>
            <w:noWrap/>
          </w:tcPr>
          <w:p w14:paraId="48C4ED01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WV</w:t>
            </w:r>
            <w:r w:rsidRPr="008D5AF1">
              <w:rPr>
                <w:rFonts w:ascii="Times New Roman" w:hAnsi="Times New Roman" w:cs="Times New Roman"/>
                <w:lang w:val="en-US"/>
              </w:rPr>
              <w:t xml:space="preserve"> finger, m/s</w:t>
            </w:r>
          </w:p>
        </w:tc>
        <w:tc>
          <w:tcPr>
            <w:tcW w:w="1993" w:type="dxa"/>
            <w:noWrap/>
          </w:tcPr>
          <w:p w14:paraId="45C5166E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 [0.1, 0.3]</w:t>
            </w:r>
          </w:p>
        </w:tc>
        <w:tc>
          <w:tcPr>
            <w:tcW w:w="1999" w:type="dxa"/>
            <w:noWrap/>
          </w:tcPr>
          <w:p w14:paraId="34FA5659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 [0.0, 0.4]</w:t>
            </w:r>
          </w:p>
        </w:tc>
        <w:tc>
          <w:tcPr>
            <w:tcW w:w="1963" w:type="dxa"/>
            <w:noWrap/>
          </w:tcPr>
          <w:p w14:paraId="02CF6CC0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 [0.2, 0.5]</w:t>
            </w:r>
          </w:p>
        </w:tc>
        <w:tc>
          <w:tcPr>
            <w:tcW w:w="1986" w:type="dxa"/>
            <w:noWrap/>
          </w:tcPr>
          <w:p w14:paraId="6A8BC21C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 [0.0, 0.6]</w:t>
            </w:r>
          </w:p>
        </w:tc>
        <w:tc>
          <w:tcPr>
            <w:tcW w:w="1848" w:type="dxa"/>
            <w:noWrap/>
          </w:tcPr>
          <w:p w14:paraId="0EA2AD81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 [-0.0, 0.1]</w:t>
            </w:r>
          </w:p>
        </w:tc>
      </w:tr>
      <w:tr w:rsidR="006D1078" w:rsidRPr="003E0882" w14:paraId="325DB162" w14:textId="77777777" w:rsidTr="006D2AB3">
        <w:trPr>
          <w:trHeight w:val="288"/>
        </w:trPr>
        <w:tc>
          <w:tcPr>
            <w:tcW w:w="1843" w:type="dxa"/>
            <w:noWrap/>
          </w:tcPr>
          <w:p w14:paraId="1DDDA171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D5AF1">
              <w:rPr>
                <w:rFonts w:ascii="Times New Roman" w:hAnsi="Times New Roman" w:cs="Times New Roman"/>
                <w:b/>
                <w:lang w:val="en-US"/>
              </w:rPr>
              <w:t>Max (10-60s)</w:t>
            </w:r>
          </w:p>
        </w:tc>
        <w:tc>
          <w:tcPr>
            <w:tcW w:w="1993" w:type="dxa"/>
            <w:noWrap/>
          </w:tcPr>
          <w:p w14:paraId="5A871E40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99" w:type="dxa"/>
            <w:noWrap/>
          </w:tcPr>
          <w:p w14:paraId="0CA071EB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63" w:type="dxa"/>
            <w:noWrap/>
          </w:tcPr>
          <w:p w14:paraId="023EF0BC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6" w:type="dxa"/>
            <w:noWrap/>
          </w:tcPr>
          <w:p w14:paraId="43A5FDCA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8" w:type="dxa"/>
            <w:noWrap/>
          </w:tcPr>
          <w:p w14:paraId="52060FA4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D1078" w:rsidRPr="003E0882" w14:paraId="2DC99877" w14:textId="77777777" w:rsidTr="006D2AB3">
        <w:trPr>
          <w:trHeight w:val="288"/>
        </w:trPr>
        <w:tc>
          <w:tcPr>
            <w:tcW w:w="1843" w:type="dxa"/>
            <w:noWrap/>
          </w:tcPr>
          <w:p w14:paraId="4F6ABFE3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D5AF1">
              <w:rPr>
                <w:rFonts w:ascii="Times New Roman" w:hAnsi="Times New Roman" w:cs="Times New Roman"/>
                <w:lang w:val="en-US"/>
              </w:rPr>
              <w:t>SBP, mmHg</w:t>
            </w:r>
          </w:p>
        </w:tc>
        <w:tc>
          <w:tcPr>
            <w:tcW w:w="1993" w:type="dxa"/>
            <w:noWrap/>
          </w:tcPr>
          <w:p w14:paraId="4D5045A6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 [0.7, 11.9]</w:t>
            </w:r>
          </w:p>
        </w:tc>
        <w:tc>
          <w:tcPr>
            <w:tcW w:w="1999" w:type="dxa"/>
            <w:noWrap/>
          </w:tcPr>
          <w:p w14:paraId="1B8CD782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5 [8.5, 18.2]</w:t>
            </w:r>
          </w:p>
        </w:tc>
        <w:tc>
          <w:tcPr>
            <w:tcW w:w="1963" w:type="dxa"/>
            <w:noWrap/>
          </w:tcPr>
          <w:p w14:paraId="053466C7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 [0.3, 16.3]</w:t>
            </w:r>
          </w:p>
        </w:tc>
        <w:tc>
          <w:tcPr>
            <w:tcW w:w="1986" w:type="dxa"/>
            <w:noWrap/>
          </w:tcPr>
          <w:p w14:paraId="46579DE2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3 [7.7, 20.4]</w:t>
            </w:r>
          </w:p>
        </w:tc>
        <w:tc>
          <w:tcPr>
            <w:tcW w:w="1848" w:type="dxa"/>
            <w:noWrap/>
          </w:tcPr>
          <w:p w14:paraId="2A50CCC8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 [1.7, 6.5]</w:t>
            </w:r>
          </w:p>
        </w:tc>
      </w:tr>
      <w:tr w:rsidR="006D1078" w:rsidRPr="003E0882" w14:paraId="1D14F5AE" w14:textId="77777777" w:rsidTr="006D2AB3">
        <w:trPr>
          <w:trHeight w:val="288"/>
        </w:trPr>
        <w:tc>
          <w:tcPr>
            <w:tcW w:w="1843" w:type="dxa"/>
            <w:noWrap/>
          </w:tcPr>
          <w:p w14:paraId="6780D76A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D5AF1">
              <w:rPr>
                <w:rFonts w:ascii="Times New Roman" w:hAnsi="Times New Roman" w:cs="Times New Roman"/>
                <w:lang w:val="en-US"/>
              </w:rPr>
              <w:t>DBP, mmHg</w:t>
            </w:r>
          </w:p>
        </w:tc>
        <w:tc>
          <w:tcPr>
            <w:tcW w:w="1993" w:type="dxa"/>
            <w:noWrap/>
          </w:tcPr>
          <w:p w14:paraId="54D4E5CF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 [3.2, 9.3]</w:t>
            </w:r>
          </w:p>
        </w:tc>
        <w:tc>
          <w:tcPr>
            <w:tcW w:w="1999" w:type="dxa"/>
            <w:noWrap/>
          </w:tcPr>
          <w:p w14:paraId="06810A0C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6 [11.4, 19.6]</w:t>
            </w:r>
          </w:p>
        </w:tc>
        <w:tc>
          <w:tcPr>
            <w:tcW w:w="1963" w:type="dxa"/>
            <w:noWrap/>
          </w:tcPr>
          <w:p w14:paraId="1F6B2BA7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3 [10.0, 16.6]</w:t>
            </w:r>
          </w:p>
        </w:tc>
        <w:tc>
          <w:tcPr>
            <w:tcW w:w="1986" w:type="dxa"/>
            <w:noWrap/>
          </w:tcPr>
          <w:p w14:paraId="6D766F78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2 [8.5, 18.0]</w:t>
            </w:r>
          </w:p>
        </w:tc>
        <w:tc>
          <w:tcPr>
            <w:tcW w:w="1848" w:type="dxa"/>
            <w:noWrap/>
          </w:tcPr>
          <w:p w14:paraId="739F4B92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 [4.5, 13.9]</w:t>
            </w:r>
          </w:p>
        </w:tc>
      </w:tr>
      <w:tr w:rsidR="006D1078" w:rsidRPr="003E0882" w14:paraId="105B5CC9" w14:textId="77777777" w:rsidTr="006D2AB3">
        <w:trPr>
          <w:trHeight w:val="288"/>
        </w:trPr>
        <w:tc>
          <w:tcPr>
            <w:tcW w:w="1843" w:type="dxa"/>
            <w:noWrap/>
          </w:tcPr>
          <w:p w14:paraId="68C2311F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D5AF1">
              <w:rPr>
                <w:rFonts w:ascii="Times New Roman" w:hAnsi="Times New Roman" w:cs="Times New Roman"/>
                <w:lang w:val="en-US"/>
              </w:rPr>
              <w:t>O</w:t>
            </w:r>
            <w:r w:rsidRPr="008D5AF1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8D5AF1">
              <w:rPr>
                <w:rFonts w:ascii="Times New Roman" w:hAnsi="Times New Roman" w:cs="Times New Roman"/>
                <w:lang w:val="en-US"/>
              </w:rPr>
              <w:t xml:space="preserve">Hb, </w:t>
            </w:r>
            <w:r w:rsidRPr="008D5AF1">
              <w:rPr>
                <w:rFonts w:ascii="Times New Roman" w:hAnsi="Times New Roman" w:cs="Times New Roman"/>
                <w:lang w:val="en-GB"/>
              </w:rPr>
              <w:t>∆µ</w:t>
            </w:r>
            <w:proofErr w:type="spellStart"/>
            <w:r w:rsidRPr="008D5AF1">
              <w:rPr>
                <w:rFonts w:ascii="Times New Roman" w:hAnsi="Times New Roman" w:cs="Times New Roman"/>
                <w:lang w:val="en-GB"/>
              </w:rPr>
              <w:t>mol</w:t>
            </w:r>
            <w:proofErr w:type="spellEnd"/>
            <w:r w:rsidRPr="008D5AF1">
              <w:rPr>
                <w:rFonts w:ascii="Times New Roman" w:hAnsi="Times New Roman" w:cs="Times New Roman"/>
                <w:lang w:val="en-GB"/>
              </w:rPr>
              <w:t>/L</w:t>
            </w:r>
          </w:p>
        </w:tc>
        <w:tc>
          <w:tcPr>
            <w:tcW w:w="1993" w:type="dxa"/>
            <w:noWrap/>
          </w:tcPr>
          <w:p w14:paraId="7CE35CE2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 [-1.3, 0.8]</w:t>
            </w:r>
          </w:p>
        </w:tc>
        <w:tc>
          <w:tcPr>
            <w:tcW w:w="1999" w:type="dxa"/>
            <w:noWrap/>
          </w:tcPr>
          <w:p w14:paraId="396F3626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4 [-6.3, -0.6]</w:t>
            </w:r>
          </w:p>
        </w:tc>
        <w:tc>
          <w:tcPr>
            <w:tcW w:w="1963" w:type="dxa"/>
            <w:noWrap/>
          </w:tcPr>
          <w:p w14:paraId="7A7D26F1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8 [-5.0, -0.3]</w:t>
            </w:r>
          </w:p>
        </w:tc>
        <w:tc>
          <w:tcPr>
            <w:tcW w:w="1986" w:type="dxa"/>
            <w:noWrap/>
          </w:tcPr>
          <w:p w14:paraId="2E4BF545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3 [-7.8, -0.8]</w:t>
            </w:r>
          </w:p>
        </w:tc>
        <w:tc>
          <w:tcPr>
            <w:tcW w:w="1848" w:type="dxa"/>
            <w:noWrap/>
          </w:tcPr>
          <w:p w14:paraId="330D2C83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3 [-2.3, -0.3]</w:t>
            </w:r>
          </w:p>
        </w:tc>
      </w:tr>
      <w:tr w:rsidR="006D1078" w:rsidRPr="003E0882" w14:paraId="5C9896DB" w14:textId="77777777" w:rsidTr="006D2AB3">
        <w:trPr>
          <w:trHeight w:val="288"/>
        </w:trPr>
        <w:tc>
          <w:tcPr>
            <w:tcW w:w="1843" w:type="dxa"/>
            <w:noWrap/>
          </w:tcPr>
          <w:p w14:paraId="2E4180D6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D5AF1">
              <w:rPr>
                <w:rFonts w:ascii="Times New Roman" w:hAnsi="Times New Roman" w:cs="Times New Roman"/>
                <w:lang w:val="en-US"/>
              </w:rPr>
              <w:t>HHb</w:t>
            </w:r>
            <w:proofErr w:type="spellEnd"/>
            <w:r w:rsidRPr="008D5AF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D5AF1">
              <w:rPr>
                <w:rFonts w:ascii="Times New Roman" w:hAnsi="Times New Roman" w:cs="Times New Roman"/>
                <w:lang w:val="en-GB"/>
              </w:rPr>
              <w:t>∆µ</w:t>
            </w:r>
            <w:proofErr w:type="spellStart"/>
            <w:r w:rsidRPr="008D5AF1">
              <w:rPr>
                <w:rFonts w:ascii="Times New Roman" w:hAnsi="Times New Roman" w:cs="Times New Roman"/>
                <w:lang w:val="en-GB"/>
              </w:rPr>
              <w:t>mol</w:t>
            </w:r>
            <w:proofErr w:type="spellEnd"/>
            <w:r w:rsidRPr="008D5AF1">
              <w:rPr>
                <w:rFonts w:ascii="Times New Roman" w:hAnsi="Times New Roman" w:cs="Times New Roman"/>
                <w:lang w:val="en-GB"/>
              </w:rPr>
              <w:t>/L</w:t>
            </w:r>
          </w:p>
        </w:tc>
        <w:tc>
          <w:tcPr>
            <w:tcW w:w="1993" w:type="dxa"/>
            <w:noWrap/>
          </w:tcPr>
          <w:p w14:paraId="21F86CDB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 [0.4, 1.0]</w:t>
            </w:r>
          </w:p>
        </w:tc>
        <w:tc>
          <w:tcPr>
            <w:tcW w:w="1999" w:type="dxa"/>
            <w:noWrap/>
          </w:tcPr>
          <w:p w14:paraId="5274E29A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 [0.0, 2.2]</w:t>
            </w:r>
          </w:p>
        </w:tc>
        <w:tc>
          <w:tcPr>
            <w:tcW w:w="1963" w:type="dxa"/>
            <w:noWrap/>
          </w:tcPr>
          <w:p w14:paraId="69260E00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 [1.4, 2.0]</w:t>
            </w:r>
          </w:p>
        </w:tc>
        <w:tc>
          <w:tcPr>
            <w:tcW w:w="1986" w:type="dxa"/>
            <w:noWrap/>
          </w:tcPr>
          <w:p w14:paraId="73F410F4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 [-0.1, 1.8]</w:t>
            </w:r>
          </w:p>
        </w:tc>
        <w:tc>
          <w:tcPr>
            <w:tcW w:w="1848" w:type="dxa"/>
            <w:noWrap/>
          </w:tcPr>
          <w:p w14:paraId="753B639D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 [0.8, 2.2]</w:t>
            </w:r>
          </w:p>
        </w:tc>
      </w:tr>
      <w:tr w:rsidR="006D1078" w:rsidRPr="003E0882" w14:paraId="6293636B" w14:textId="77777777" w:rsidTr="006D2AB3">
        <w:trPr>
          <w:trHeight w:val="288"/>
        </w:trPr>
        <w:tc>
          <w:tcPr>
            <w:tcW w:w="1843" w:type="dxa"/>
            <w:noWrap/>
          </w:tcPr>
          <w:p w14:paraId="53841210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WV</w:t>
            </w:r>
            <w:r w:rsidRPr="008D5AF1">
              <w:rPr>
                <w:rFonts w:ascii="Times New Roman" w:hAnsi="Times New Roman" w:cs="Times New Roman"/>
                <w:lang w:val="en-US"/>
              </w:rPr>
              <w:t xml:space="preserve"> wrist, m/s</w:t>
            </w:r>
          </w:p>
        </w:tc>
        <w:tc>
          <w:tcPr>
            <w:tcW w:w="1993" w:type="dxa"/>
            <w:noWrap/>
          </w:tcPr>
          <w:p w14:paraId="0CB5CAB4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 [0.6, 1.0]</w:t>
            </w:r>
          </w:p>
        </w:tc>
        <w:tc>
          <w:tcPr>
            <w:tcW w:w="1999" w:type="dxa"/>
            <w:noWrap/>
          </w:tcPr>
          <w:p w14:paraId="352E1B88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 [0.8, 1.7]</w:t>
            </w:r>
          </w:p>
        </w:tc>
        <w:tc>
          <w:tcPr>
            <w:tcW w:w="1963" w:type="dxa"/>
            <w:noWrap/>
          </w:tcPr>
          <w:p w14:paraId="44E2F677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 [0.5, 1.0]</w:t>
            </w:r>
          </w:p>
        </w:tc>
        <w:tc>
          <w:tcPr>
            <w:tcW w:w="1986" w:type="dxa"/>
            <w:noWrap/>
          </w:tcPr>
          <w:p w14:paraId="521606B3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 [0.6, 1.4]</w:t>
            </w:r>
          </w:p>
        </w:tc>
        <w:tc>
          <w:tcPr>
            <w:tcW w:w="1848" w:type="dxa"/>
            <w:noWrap/>
          </w:tcPr>
          <w:p w14:paraId="320BE834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 [-0.0, 0.5]</w:t>
            </w:r>
          </w:p>
        </w:tc>
      </w:tr>
      <w:tr w:rsidR="006D1078" w:rsidRPr="003E0882" w14:paraId="1B6EAF8C" w14:textId="77777777" w:rsidTr="006D2AB3">
        <w:trPr>
          <w:trHeight w:val="288"/>
        </w:trPr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05C88C46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WV</w:t>
            </w:r>
            <w:r w:rsidRPr="008D5AF1">
              <w:rPr>
                <w:rFonts w:ascii="Times New Roman" w:hAnsi="Times New Roman" w:cs="Times New Roman"/>
                <w:lang w:val="en-US"/>
              </w:rPr>
              <w:t xml:space="preserve"> finger, m/s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noWrap/>
          </w:tcPr>
          <w:p w14:paraId="79BA197D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 [0.3, 0.6]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noWrap/>
          </w:tcPr>
          <w:p w14:paraId="7370DC39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 [0.3, 0.7]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noWrap/>
          </w:tcPr>
          <w:p w14:paraId="4BBD74D0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 [0.4, 0.9]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noWrap/>
          </w:tcPr>
          <w:p w14:paraId="3E371E03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 [0.3, 0.8]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noWrap/>
          </w:tcPr>
          <w:p w14:paraId="638739BF" w14:textId="77777777" w:rsidR="006D1078" w:rsidRPr="003E0882" w:rsidRDefault="006D1078" w:rsidP="00B61A6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088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 [0.2, 0.4]</w:t>
            </w:r>
          </w:p>
        </w:tc>
      </w:tr>
    </w:tbl>
    <w:p w14:paraId="5AFC7FBD" w14:textId="289A5EAD" w:rsidR="009C7BA4" w:rsidRPr="00F10668" w:rsidRDefault="009C7BA4" w:rsidP="009C7BA4">
      <w:pPr>
        <w:spacing w:after="0" w:line="480" w:lineRule="auto"/>
        <w:rPr>
          <w:rFonts w:ascii="Times New Roman" w:hAnsi="Times New Roman" w:cs="Times New Roman"/>
          <w:lang w:val="en-US"/>
        </w:rPr>
        <w:sectPr w:rsidR="009C7BA4" w:rsidRPr="00F10668" w:rsidSect="00922C23">
          <w:headerReference w:type="default" r:id="rId9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F10668">
        <w:rPr>
          <w:rFonts w:ascii="Times New Roman" w:hAnsi="Times New Roman" w:cs="Times New Roman"/>
          <w:lang w:val="en-US"/>
        </w:rPr>
        <w:t xml:space="preserve">Signal </w:t>
      </w:r>
      <w:r w:rsidR="006D1078">
        <w:rPr>
          <w:rFonts w:ascii="Times New Roman" w:hAnsi="Times New Roman" w:cs="Times New Roman"/>
          <w:lang w:val="en-US"/>
        </w:rPr>
        <w:t>characteristics</w:t>
      </w:r>
      <w:r w:rsidRPr="00F10668">
        <w:rPr>
          <w:rFonts w:ascii="Times New Roman" w:hAnsi="Times New Roman" w:cs="Times New Roman"/>
          <w:lang w:val="en-US"/>
        </w:rPr>
        <w:t xml:space="preserve"> for each postural change. DBP: diastolic blood pressure; </w:t>
      </w:r>
      <w:r w:rsidR="003B3744">
        <w:rPr>
          <w:rFonts w:ascii="Times New Roman" w:hAnsi="Times New Roman" w:cs="Times New Roman"/>
          <w:lang w:val="en-US"/>
        </w:rPr>
        <w:t xml:space="preserve">IQR: inter quartile range; </w:t>
      </w:r>
      <w:proofErr w:type="spellStart"/>
      <w:r w:rsidRPr="00F10668">
        <w:rPr>
          <w:rFonts w:ascii="Times New Roman" w:hAnsi="Times New Roman" w:cs="Times New Roman"/>
          <w:lang w:val="en-US"/>
        </w:rPr>
        <w:t>HHb</w:t>
      </w:r>
      <w:proofErr w:type="spellEnd"/>
      <w:r w:rsidRPr="00F10668">
        <w:rPr>
          <w:rFonts w:ascii="Times New Roman" w:hAnsi="Times New Roman" w:cs="Times New Roman"/>
          <w:lang w:val="en-US"/>
        </w:rPr>
        <w:t xml:space="preserve">; deoxygenated </w:t>
      </w:r>
      <w:r w:rsidR="008407AF">
        <w:rPr>
          <w:rFonts w:ascii="Times New Roman" w:hAnsi="Times New Roman" w:cs="Times New Roman"/>
          <w:lang w:val="en-US"/>
        </w:rPr>
        <w:t>hemoglobin</w:t>
      </w:r>
      <w:r w:rsidRPr="00F10668">
        <w:rPr>
          <w:rFonts w:ascii="Times New Roman" w:hAnsi="Times New Roman" w:cs="Times New Roman"/>
          <w:lang w:val="en-US"/>
        </w:rPr>
        <w:t>; NA: not applicable; O</w:t>
      </w:r>
      <w:r w:rsidRPr="00F10668">
        <w:rPr>
          <w:rFonts w:ascii="Times New Roman" w:hAnsi="Times New Roman" w:cs="Times New Roman"/>
          <w:vertAlign w:val="subscript"/>
          <w:lang w:val="en-US"/>
        </w:rPr>
        <w:t>2</w:t>
      </w:r>
      <w:r w:rsidRPr="00F10668">
        <w:rPr>
          <w:rFonts w:ascii="Times New Roman" w:hAnsi="Times New Roman" w:cs="Times New Roman"/>
          <w:lang w:val="en-US"/>
        </w:rPr>
        <w:t xml:space="preserve">Hb: oxygenated </w:t>
      </w:r>
      <w:r w:rsidR="008407AF">
        <w:rPr>
          <w:rFonts w:ascii="Times New Roman" w:hAnsi="Times New Roman" w:cs="Times New Roman"/>
          <w:lang w:val="en-US"/>
        </w:rPr>
        <w:t>hemoglobin</w:t>
      </w:r>
      <w:r w:rsidRPr="00F10668">
        <w:rPr>
          <w:rFonts w:ascii="Times New Roman" w:hAnsi="Times New Roman" w:cs="Times New Roman"/>
          <w:lang w:val="en-US"/>
        </w:rPr>
        <w:t xml:space="preserve">; PPG: </w:t>
      </w:r>
      <w:proofErr w:type="spellStart"/>
      <w:r w:rsidRPr="00F10668">
        <w:rPr>
          <w:rFonts w:ascii="Times New Roman" w:hAnsi="Times New Roman" w:cs="Times New Roman"/>
          <w:lang w:val="en-US"/>
        </w:rPr>
        <w:t>photoplethysmography</w:t>
      </w:r>
      <w:proofErr w:type="spellEnd"/>
      <w:r w:rsidRPr="00F10668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PWV</w:t>
      </w:r>
      <w:r w:rsidRPr="00F10668">
        <w:rPr>
          <w:rFonts w:ascii="Times New Roman" w:hAnsi="Times New Roman" w:cs="Times New Roman"/>
          <w:lang w:val="en-US"/>
        </w:rPr>
        <w:t xml:space="preserve">: pulse transit time; SBP: systolic blood pressure; </w:t>
      </w:r>
      <w:r>
        <w:rPr>
          <w:rFonts w:ascii="Times New Roman" w:hAnsi="Times New Roman" w:cs="Times New Roman"/>
          <w:lang w:val="en-US"/>
        </w:rPr>
        <w:t xml:space="preserve">SD: standard deviation; </w:t>
      </w:r>
    </w:p>
    <w:p w14:paraId="23BD64DB" w14:textId="3016253D" w:rsidR="009C7BA4" w:rsidRPr="00F10668" w:rsidRDefault="009957FE" w:rsidP="009C7BA4">
      <w:pPr>
        <w:pStyle w:val="Geenafstand"/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</w:t>
      </w:r>
      <w:r w:rsidRPr="00384B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1668C">
        <w:rPr>
          <w:rFonts w:ascii="Times New Roman" w:hAnsi="Times New Roman" w:cs="Times New Roman"/>
          <w:b/>
          <w:lang w:val="en-US"/>
        </w:rPr>
        <w:t>C</w:t>
      </w:r>
      <w:r w:rsidR="009C7BA4" w:rsidRPr="00F10668">
        <w:rPr>
          <w:rFonts w:ascii="Times New Roman" w:hAnsi="Times New Roman" w:cs="Times New Roman"/>
          <w:b/>
          <w:lang w:val="en-US"/>
        </w:rPr>
        <w:t xml:space="preserve">: </w:t>
      </w:r>
      <w:r w:rsidR="00B54985">
        <w:rPr>
          <w:rFonts w:ascii="Times New Roman" w:hAnsi="Times New Roman" w:cs="Times New Roman"/>
          <w:b/>
          <w:lang w:val="en-US"/>
        </w:rPr>
        <w:t>Signal characteristics</w:t>
      </w:r>
      <w:r w:rsidR="009C7BA4" w:rsidRPr="00F10668">
        <w:rPr>
          <w:rFonts w:ascii="Times New Roman" w:hAnsi="Times New Roman" w:cs="Times New Roman"/>
          <w:b/>
          <w:lang w:val="en-US"/>
        </w:rPr>
        <w:t xml:space="preserve"> </w:t>
      </w:r>
      <w:r w:rsidR="00ED22EE">
        <w:rPr>
          <w:rFonts w:ascii="Times New Roman" w:hAnsi="Times New Roman" w:cs="Times New Roman"/>
          <w:b/>
          <w:lang w:val="en-US"/>
        </w:rPr>
        <w:t>during</w:t>
      </w:r>
      <w:r w:rsidR="00ED22EE" w:rsidRPr="00F10668">
        <w:rPr>
          <w:rFonts w:ascii="Times New Roman" w:hAnsi="Times New Roman" w:cs="Times New Roman"/>
          <w:b/>
          <w:lang w:val="en-US"/>
        </w:rPr>
        <w:t xml:space="preserve"> </w:t>
      </w:r>
      <w:r w:rsidR="009C7BA4" w:rsidRPr="00F10668">
        <w:rPr>
          <w:rFonts w:ascii="Times New Roman" w:hAnsi="Times New Roman" w:cs="Times New Roman"/>
          <w:b/>
          <w:lang w:val="en-US"/>
        </w:rPr>
        <w:t>the 1-minute squat maneuver</w:t>
      </w:r>
    </w:p>
    <w:tbl>
      <w:tblPr>
        <w:tblpPr w:leftFromText="180" w:rightFromText="180" w:vertAnchor="text" w:tblpY="1"/>
        <w:tblOverlap w:val="never"/>
        <w:tblW w:w="11919" w:type="dxa"/>
        <w:tblLayout w:type="fixed"/>
        <w:tblLook w:val="04A0" w:firstRow="1" w:lastRow="0" w:firstColumn="1" w:lastColumn="0" w:noHBand="0" w:noVBand="1"/>
      </w:tblPr>
      <w:tblGrid>
        <w:gridCol w:w="2268"/>
        <w:gridCol w:w="2270"/>
        <w:gridCol w:w="2556"/>
        <w:gridCol w:w="2412"/>
        <w:gridCol w:w="2271"/>
        <w:gridCol w:w="142"/>
      </w:tblGrid>
      <w:tr w:rsidR="00ED22EE" w:rsidRPr="002B448E" w14:paraId="0FE97D17" w14:textId="77777777" w:rsidTr="006D2AB3">
        <w:trPr>
          <w:trHeight w:val="60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EE7A5D" w14:textId="77777777" w:rsidR="00ED22EE" w:rsidRPr="002B448E" w:rsidRDefault="00ED22EE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1CD90AD8" w14:textId="77777777" w:rsidR="00ED22EE" w:rsidRPr="002B448E" w:rsidRDefault="00ED22EE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2B448E">
              <w:rPr>
                <w:rFonts w:ascii="Times New Roman" w:hAnsi="Times New Roman" w:cs="Times New Roman"/>
                <w:b/>
                <w:lang w:val="en-US"/>
              </w:rPr>
              <w:t>Mean (during squat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4D81B7C4" w14:textId="77777777" w:rsidR="00ED22EE" w:rsidRPr="002B448E" w:rsidRDefault="00ED22EE">
            <w:pPr>
              <w:pStyle w:val="Geenafstand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2B448E">
              <w:rPr>
                <w:rFonts w:ascii="Times New Roman" w:hAnsi="Times New Roman" w:cs="Times New Roman"/>
                <w:b/>
                <w:lang w:val="en-US"/>
              </w:rPr>
              <w:t>Mean (60-90s)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0473B5FF" w14:textId="77777777" w:rsidR="00ED22EE" w:rsidRPr="002B448E" w:rsidRDefault="00ED22EE">
            <w:pPr>
              <w:pStyle w:val="Geenafstand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2B448E">
              <w:rPr>
                <w:rFonts w:ascii="Times New Roman" w:hAnsi="Times New Roman" w:cs="Times New Roman"/>
                <w:b/>
                <w:lang w:val="en-US"/>
              </w:rPr>
              <w:t>Min (60-90s)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F4C9AA" w14:textId="77777777" w:rsidR="00ED22EE" w:rsidRPr="002B448E" w:rsidRDefault="00ED22EE">
            <w:pPr>
              <w:pStyle w:val="Geenafstand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2B448E">
              <w:rPr>
                <w:rFonts w:ascii="Times New Roman" w:hAnsi="Times New Roman" w:cs="Times New Roman"/>
                <w:b/>
                <w:lang w:val="en-US"/>
              </w:rPr>
              <w:t>Mean (70-120s)</w:t>
            </w:r>
          </w:p>
        </w:tc>
      </w:tr>
      <w:tr w:rsidR="00ED22EE" w:rsidRPr="002B448E" w14:paraId="3C336F05" w14:textId="77777777" w:rsidTr="006D2AB3">
        <w:trPr>
          <w:trHeight w:val="266"/>
        </w:trPr>
        <w:tc>
          <w:tcPr>
            <w:tcW w:w="2268" w:type="dxa"/>
            <w:tcBorders>
              <w:top w:val="single" w:sz="4" w:space="0" w:color="auto"/>
            </w:tcBorders>
          </w:tcPr>
          <w:p w14:paraId="0B70986D" w14:textId="342690F0" w:rsidR="00ED22EE" w:rsidRPr="002B448E" w:rsidRDefault="00ED22EE" w:rsidP="00ED22EE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2B448E">
              <w:rPr>
                <w:rFonts w:ascii="Times New Roman" w:hAnsi="Times New Roman" w:cs="Times New Roman"/>
                <w:b/>
                <w:lang w:val="en-US"/>
              </w:rPr>
              <w:t>SBP</w:t>
            </w:r>
            <w:r w:rsidR="00B3083C">
              <w:rPr>
                <w:rFonts w:ascii="Times New Roman" w:hAnsi="Times New Roman" w:cs="Times New Roman"/>
                <w:b/>
                <w:lang w:val="en-US"/>
              </w:rPr>
              <w:t xml:space="preserve"> [median, IQR]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7994427E" w14:textId="1AD152CA" w:rsidR="00ED22EE" w:rsidRPr="002B448E" w:rsidRDefault="00ED22EE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.5 [70.2, 98.0]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47C7E51E" w14:textId="6B61C3C1" w:rsidR="00ED22EE" w:rsidRPr="002B448E" w:rsidRDefault="00ED22EE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1 [1.1, 17.3]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5AAD87CA" w14:textId="209FC20B" w:rsidR="00ED22EE" w:rsidRPr="002B448E" w:rsidRDefault="00ED22EE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7.0 [-18.3, -2.3]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</w:tcBorders>
          </w:tcPr>
          <w:p w14:paraId="68A27A1C" w14:textId="2BE3EE73" w:rsidR="00ED22EE" w:rsidRPr="002B448E" w:rsidRDefault="00ED22EE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 [-5.2, 9.1]</w:t>
            </w:r>
          </w:p>
        </w:tc>
      </w:tr>
      <w:tr w:rsidR="00ED22EE" w:rsidRPr="002B448E" w14:paraId="6D8E9339" w14:textId="77777777" w:rsidTr="006D2AB3">
        <w:trPr>
          <w:gridAfter w:val="1"/>
          <w:wAfter w:w="142" w:type="dxa"/>
          <w:trHeight w:val="288"/>
        </w:trPr>
        <w:tc>
          <w:tcPr>
            <w:tcW w:w="2268" w:type="dxa"/>
            <w:noWrap/>
          </w:tcPr>
          <w:p w14:paraId="0AFA1C69" w14:textId="0D06806A" w:rsidR="00ED22EE" w:rsidRPr="002B448E" w:rsidRDefault="00ED22EE" w:rsidP="00ED22E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B448E">
              <w:rPr>
                <w:rFonts w:ascii="Times New Roman" w:hAnsi="Times New Roman" w:cs="Times New Roman"/>
                <w:b/>
                <w:lang w:val="en-US"/>
              </w:rPr>
              <w:t>DBP</w:t>
            </w:r>
            <w:r w:rsidR="00B3083C">
              <w:rPr>
                <w:rFonts w:ascii="Times New Roman" w:hAnsi="Times New Roman" w:cs="Times New Roman"/>
                <w:b/>
                <w:lang w:val="en-US"/>
              </w:rPr>
              <w:t xml:space="preserve"> [median, IQR]</w:t>
            </w:r>
          </w:p>
        </w:tc>
        <w:tc>
          <w:tcPr>
            <w:tcW w:w="2270" w:type="dxa"/>
            <w:noWrap/>
          </w:tcPr>
          <w:p w14:paraId="3820AFA0" w14:textId="080354EE" w:rsidR="00ED22EE" w:rsidRPr="002B448E" w:rsidRDefault="00ED22EE" w:rsidP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5 [38.9, 58.3]</w:t>
            </w:r>
          </w:p>
        </w:tc>
        <w:tc>
          <w:tcPr>
            <w:tcW w:w="2556" w:type="dxa"/>
            <w:noWrap/>
          </w:tcPr>
          <w:p w14:paraId="58FE71E7" w14:textId="02DDE5C3" w:rsidR="00ED22EE" w:rsidRPr="002B448E" w:rsidRDefault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1 [-4.9, 5.5]</w:t>
            </w:r>
          </w:p>
        </w:tc>
        <w:tc>
          <w:tcPr>
            <w:tcW w:w="2412" w:type="dxa"/>
            <w:noWrap/>
          </w:tcPr>
          <w:p w14:paraId="34649086" w14:textId="15C41F44" w:rsidR="00ED22EE" w:rsidRPr="002B448E" w:rsidRDefault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5.7 [-18.3, -8.7]</w:t>
            </w:r>
          </w:p>
        </w:tc>
        <w:tc>
          <w:tcPr>
            <w:tcW w:w="2271" w:type="dxa"/>
          </w:tcPr>
          <w:p w14:paraId="26B0F408" w14:textId="1FF03ABD" w:rsidR="00ED22EE" w:rsidRPr="002B448E" w:rsidRDefault="00ED22EE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8 [-10.0, -3.8]</w:t>
            </w:r>
          </w:p>
        </w:tc>
      </w:tr>
      <w:tr w:rsidR="00ED22EE" w:rsidRPr="002B448E" w14:paraId="0B0150C4" w14:textId="77777777" w:rsidTr="006D2AB3">
        <w:trPr>
          <w:gridAfter w:val="1"/>
          <w:wAfter w:w="142" w:type="dxa"/>
          <w:trHeight w:val="288"/>
        </w:trPr>
        <w:tc>
          <w:tcPr>
            <w:tcW w:w="2268" w:type="dxa"/>
            <w:noWrap/>
          </w:tcPr>
          <w:p w14:paraId="40484C23" w14:textId="31D472B0" w:rsidR="00ED22EE" w:rsidRPr="002B448E" w:rsidRDefault="00ED22EE" w:rsidP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2B448E">
              <w:rPr>
                <w:rFonts w:ascii="Times New Roman" w:hAnsi="Times New Roman" w:cs="Times New Roman"/>
                <w:b/>
                <w:lang w:val="en-US"/>
              </w:rPr>
              <w:t>O</w:t>
            </w:r>
            <w:r w:rsidRPr="002B448E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2B448E">
              <w:rPr>
                <w:rFonts w:ascii="Times New Roman" w:hAnsi="Times New Roman" w:cs="Times New Roman"/>
                <w:b/>
                <w:lang w:val="en-US"/>
              </w:rPr>
              <w:t>Hb</w:t>
            </w:r>
            <w:r w:rsidR="00B3083C">
              <w:rPr>
                <w:rFonts w:ascii="Times New Roman" w:hAnsi="Times New Roman" w:cs="Times New Roman"/>
                <w:b/>
                <w:lang w:val="en-US"/>
              </w:rPr>
              <w:t xml:space="preserve"> [median, IQR]</w:t>
            </w:r>
          </w:p>
        </w:tc>
        <w:tc>
          <w:tcPr>
            <w:tcW w:w="2270" w:type="dxa"/>
            <w:noWrap/>
          </w:tcPr>
          <w:p w14:paraId="309DA1E6" w14:textId="7E993E8F" w:rsidR="00ED22EE" w:rsidRPr="002B448E" w:rsidRDefault="00ED22EE" w:rsidP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4 [9.8, 23.1]</w:t>
            </w:r>
          </w:p>
        </w:tc>
        <w:tc>
          <w:tcPr>
            <w:tcW w:w="2556" w:type="dxa"/>
            <w:noWrap/>
          </w:tcPr>
          <w:p w14:paraId="2A58BD76" w14:textId="5801E1B8" w:rsidR="00ED22EE" w:rsidRPr="002B448E" w:rsidRDefault="00ED22EE" w:rsidP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 [1.0, 10.2]</w:t>
            </w:r>
          </w:p>
        </w:tc>
        <w:tc>
          <w:tcPr>
            <w:tcW w:w="2412" w:type="dxa"/>
            <w:noWrap/>
          </w:tcPr>
          <w:p w14:paraId="29692798" w14:textId="5B3D2DBA" w:rsidR="00ED22EE" w:rsidRPr="002B448E" w:rsidRDefault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 [-1.8, 3.2]</w:t>
            </w:r>
          </w:p>
        </w:tc>
        <w:tc>
          <w:tcPr>
            <w:tcW w:w="2271" w:type="dxa"/>
          </w:tcPr>
          <w:p w14:paraId="7B085DBF" w14:textId="55102943" w:rsidR="00ED22EE" w:rsidRPr="002B448E" w:rsidRDefault="00ED22EE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 [-0.5, 3.8]</w:t>
            </w:r>
          </w:p>
        </w:tc>
      </w:tr>
      <w:tr w:rsidR="00ED22EE" w:rsidRPr="002B448E" w14:paraId="4E9EA1FB" w14:textId="77777777" w:rsidTr="006D2AB3">
        <w:trPr>
          <w:gridAfter w:val="1"/>
          <w:wAfter w:w="142" w:type="dxa"/>
          <w:trHeight w:val="288"/>
        </w:trPr>
        <w:tc>
          <w:tcPr>
            <w:tcW w:w="2268" w:type="dxa"/>
            <w:noWrap/>
          </w:tcPr>
          <w:p w14:paraId="1D23F4B0" w14:textId="5ECA0505" w:rsidR="00ED22EE" w:rsidRPr="002B448E" w:rsidRDefault="00ED22EE" w:rsidP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2B448E">
              <w:rPr>
                <w:rFonts w:ascii="Times New Roman" w:hAnsi="Times New Roman" w:cs="Times New Roman"/>
                <w:b/>
                <w:lang w:val="en-US"/>
              </w:rPr>
              <w:t>HHb</w:t>
            </w:r>
            <w:proofErr w:type="spellEnd"/>
            <w:r w:rsidR="00B3083C">
              <w:rPr>
                <w:rFonts w:ascii="Times New Roman" w:hAnsi="Times New Roman" w:cs="Times New Roman"/>
                <w:b/>
                <w:lang w:val="en-US"/>
              </w:rPr>
              <w:t xml:space="preserve"> [median, IQR]</w:t>
            </w:r>
          </w:p>
        </w:tc>
        <w:tc>
          <w:tcPr>
            <w:tcW w:w="2270" w:type="dxa"/>
            <w:noWrap/>
          </w:tcPr>
          <w:p w14:paraId="076ED05E" w14:textId="635D8EC8" w:rsidR="00ED22EE" w:rsidRPr="002B448E" w:rsidRDefault="00ED22EE" w:rsidP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 [0.9, 1.9]</w:t>
            </w:r>
          </w:p>
        </w:tc>
        <w:tc>
          <w:tcPr>
            <w:tcW w:w="2556" w:type="dxa"/>
            <w:noWrap/>
          </w:tcPr>
          <w:p w14:paraId="413C641D" w14:textId="173B7A55" w:rsidR="00ED22EE" w:rsidRPr="002B448E" w:rsidRDefault="00ED22EE" w:rsidP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0 [-1.8, -0.6]</w:t>
            </w:r>
          </w:p>
        </w:tc>
        <w:tc>
          <w:tcPr>
            <w:tcW w:w="2412" w:type="dxa"/>
            <w:noWrap/>
          </w:tcPr>
          <w:p w14:paraId="44D98EB1" w14:textId="5FD0C307" w:rsidR="00ED22EE" w:rsidRPr="002B448E" w:rsidRDefault="00ED22EE" w:rsidP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9 [-3.2, -1.4]</w:t>
            </w:r>
          </w:p>
        </w:tc>
        <w:tc>
          <w:tcPr>
            <w:tcW w:w="2271" w:type="dxa"/>
          </w:tcPr>
          <w:p w14:paraId="6EFBD81C" w14:textId="66D6CD91" w:rsidR="00ED22EE" w:rsidRPr="002B448E" w:rsidRDefault="00ED22EE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 [-1.5, 0.0]</w:t>
            </w:r>
          </w:p>
        </w:tc>
      </w:tr>
      <w:tr w:rsidR="00ED22EE" w:rsidRPr="002B448E" w14:paraId="6769287E" w14:textId="77777777" w:rsidTr="006D2AB3">
        <w:trPr>
          <w:gridAfter w:val="1"/>
          <w:wAfter w:w="142" w:type="dxa"/>
          <w:trHeight w:val="288"/>
        </w:trPr>
        <w:tc>
          <w:tcPr>
            <w:tcW w:w="2268" w:type="dxa"/>
            <w:noWrap/>
          </w:tcPr>
          <w:p w14:paraId="78BFEA67" w14:textId="10CE031E" w:rsidR="00ED22EE" w:rsidRPr="002B448E" w:rsidRDefault="00ED22EE" w:rsidP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WV</w:t>
            </w:r>
            <w:r w:rsidRPr="002B448E">
              <w:rPr>
                <w:rFonts w:ascii="Times New Roman" w:hAnsi="Times New Roman" w:cs="Times New Roman"/>
                <w:b/>
                <w:lang w:val="en-US"/>
              </w:rPr>
              <w:t xml:space="preserve"> wrist</w:t>
            </w:r>
            <w:r w:rsidR="00B3083C">
              <w:rPr>
                <w:rFonts w:ascii="Times New Roman" w:hAnsi="Times New Roman" w:cs="Times New Roman"/>
                <w:b/>
                <w:lang w:val="en-US"/>
              </w:rPr>
              <w:t xml:space="preserve"> [median, IQR]</w:t>
            </w:r>
          </w:p>
        </w:tc>
        <w:tc>
          <w:tcPr>
            <w:tcW w:w="2270" w:type="dxa"/>
            <w:noWrap/>
          </w:tcPr>
          <w:p w14:paraId="75906508" w14:textId="0AE2D4FC" w:rsidR="00ED22EE" w:rsidRPr="002B448E" w:rsidRDefault="00ED22EE" w:rsidP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 [0.6, 1.0]</w:t>
            </w:r>
          </w:p>
        </w:tc>
        <w:tc>
          <w:tcPr>
            <w:tcW w:w="2556" w:type="dxa"/>
            <w:noWrap/>
          </w:tcPr>
          <w:p w14:paraId="3F80C83C" w14:textId="3B1187FC" w:rsidR="00ED22EE" w:rsidRPr="002B448E" w:rsidRDefault="00ED22EE" w:rsidP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 [0.7, 1.2]</w:t>
            </w:r>
          </w:p>
        </w:tc>
        <w:tc>
          <w:tcPr>
            <w:tcW w:w="2412" w:type="dxa"/>
            <w:noWrap/>
          </w:tcPr>
          <w:p w14:paraId="4A8E8807" w14:textId="2A9AB07B" w:rsidR="00ED22EE" w:rsidRPr="002B448E" w:rsidRDefault="00ED22EE" w:rsidP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 [-0.1, 0.5]</w:t>
            </w:r>
          </w:p>
        </w:tc>
        <w:tc>
          <w:tcPr>
            <w:tcW w:w="2271" w:type="dxa"/>
          </w:tcPr>
          <w:p w14:paraId="3C5D6E9C" w14:textId="0B7121AC" w:rsidR="00ED22EE" w:rsidRPr="002B448E" w:rsidRDefault="00ED22EE" w:rsidP="00ED22EE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 [0.7, 1.1]</w:t>
            </w:r>
          </w:p>
        </w:tc>
      </w:tr>
      <w:tr w:rsidR="00ED22EE" w:rsidRPr="002B448E" w14:paraId="24B434B3" w14:textId="77777777" w:rsidTr="006D2AB3">
        <w:trPr>
          <w:gridAfter w:val="1"/>
          <w:wAfter w:w="142" w:type="dxa"/>
          <w:trHeight w:val="288"/>
        </w:trPr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13435B06" w14:textId="0E787287" w:rsidR="00ED22EE" w:rsidRPr="002B448E" w:rsidRDefault="00ED22EE" w:rsidP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WV</w:t>
            </w:r>
            <w:r w:rsidRPr="002B448E">
              <w:rPr>
                <w:rFonts w:ascii="Times New Roman" w:hAnsi="Times New Roman" w:cs="Times New Roman"/>
                <w:b/>
                <w:lang w:val="en-US"/>
              </w:rPr>
              <w:t xml:space="preserve"> finger</w:t>
            </w:r>
            <w:r w:rsidR="00B3083C">
              <w:rPr>
                <w:rFonts w:ascii="Times New Roman" w:hAnsi="Times New Roman" w:cs="Times New Roman"/>
                <w:b/>
                <w:lang w:val="en-US"/>
              </w:rPr>
              <w:t xml:space="preserve"> [median, IQR]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noWrap/>
          </w:tcPr>
          <w:p w14:paraId="1A07C2F5" w14:textId="10139621" w:rsidR="00ED22EE" w:rsidRPr="002B448E" w:rsidRDefault="00ED22EE" w:rsidP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 [0.4, 1.1]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noWrap/>
          </w:tcPr>
          <w:p w14:paraId="36CEF950" w14:textId="5A732676" w:rsidR="00ED22EE" w:rsidRPr="002B448E" w:rsidRDefault="00ED22EE" w:rsidP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 [0.5, 0.8]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noWrap/>
          </w:tcPr>
          <w:p w14:paraId="3D3F3067" w14:textId="0E9758BC" w:rsidR="00ED22EE" w:rsidRPr="002B448E" w:rsidRDefault="00ED22EE" w:rsidP="00ED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 [-0.0, 0.4]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34F7E25F" w14:textId="5F33CBEF" w:rsidR="00ED22EE" w:rsidRPr="002B448E" w:rsidRDefault="00ED22EE" w:rsidP="00ED22EE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02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 [0.4, 0.6]</w:t>
            </w:r>
          </w:p>
        </w:tc>
      </w:tr>
    </w:tbl>
    <w:p w14:paraId="049569DF" w14:textId="7B3A5C75" w:rsidR="00D035E7" w:rsidRPr="006D2AB3" w:rsidRDefault="00ED22EE" w:rsidP="00E618C1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textWrapping" w:clear="all"/>
      </w:r>
      <w:r w:rsidR="009C7BA4" w:rsidRPr="00F10668">
        <w:rPr>
          <w:rFonts w:ascii="Times New Roman" w:hAnsi="Times New Roman" w:cs="Times New Roman"/>
          <w:lang w:val="en-US"/>
        </w:rPr>
        <w:t xml:space="preserve">Signal </w:t>
      </w:r>
      <w:r w:rsidR="006D1078">
        <w:rPr>
          <w:rFonts w:ascii="Times New Roman" w:hAnsi="Times New Roman" w:cs="Times New Roman"/>
          <w:lang w:val="en-US"/>
        </w:rPr>
        <w:t>characteristics</w:t>
      </w:r>
      <w:r w:rsidR="009C7BA4" w:rsidRPr="00F1066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uring</w:t>
      </w:r>
      <w:r w:rsidRPr="00F10668">
        <w:rPr>
          <w:rFonts w:ascii="Times New Roman" w:hAnsi="Times New Roman" w:cs="Times New Roman"/>
          <w:lang w:val="en-US"/>
        </w:rPr>
        <w:t xml:space="preserve"> </w:t>
      </w:r>
      <w:r w:rsidR="009C7BA4" w:rsidRPr="00F10668">
        <w:rPr>
          <w:rFonts w:ascii="Times New Roman" w:hAnsi="Times New Roman" w:cs="Times New Roman"/>
          <w:lang w:val="en-US"/>
        </w:rPr>
        <w:t xml:space="preserve">the 1-minute squat maneuver. DBP: diastolic blood pressure; </w:t>
      </w:r>
      <w:r w:rsidR="00B3083C">
        <w:rPr>
          <w:rFonts w:ascii="Times New Roman" w:hAnsi="Times New Roman" w:cs="Times New Roman"/>
          <w:lang w:val="en-US"/>
        </w:rPr>
        <w:t xml:space="preserve">IQR: inter quartile range; </w:t>
      </w:r>
      <w:proofErr w:type="spellStart"/>
      <w:r w:rsidR="009C7BA4" w:rsidRPr="00F10668">
        <w:rPr>
          <w:rFonts w:ascii="Times New Roman" w:hAnsi="Times New Roman" w:cs="Times New Roman"/>
          <w:lang w:val="en-US"/>
        </w:rPr>
        <w:t>HHb</w:t>
      </w:r>
      <w:proofErr w:type="spellEnd"/>
      <w:r w:rsidR="009C7BA4" w:rsidRPr="00F10668">
        <w:rPr>
          <w:rFonts w:ascii="Times New Roman" w:hAnsi="Times New Roman" w:cs="Times New Roman"/>
          <w:lang w:val="en-US"/>
        </w:rPr>
        <w:t xml:space="preserve">; deoxygenated </w:t>
      </w:r>
      <w:r w:rsidR="008407AF">
        <w:rPr>
          <w:rFonts w:ascii="Times New Roman" w:hAnsi="Times New Roman" w:cs="Times New Roman"/>
          <w:lang w:val="en-US"/>
        </w:rPr>
        <w:t>hemoglobin</w:t>
      </w:r>
      <w:r w:rsidR="009C7BA4" w:rsidRPr="00F10668">
        <w:rPr>
          <w:rFonts w:ascii="Times New Roman" w:hAnsi="Times New Roman" w:cs="Times New Roman"/>
          <w:lang w:val="en-US"/>
        </w:rPr>
        <w:t>; NA: not applicable; O</w:t>
      </w:r>
      <w:r w:rsidR="009C7BA4" w:rsidRPr="00F10668">
        <w:rPr>
          <w:rFonts w:ascii="Times New Roman" w:hAnsi="Times New Roman" w:cs="Times New Roman"/>
          <w:vertAlign w:val="subscript"/>
          <w:lang w:val="en-US"/>
        </w:rPr>
        <w:t>2</w:t>
      </w:r>
      <w:r w:rsidR="009C7BA4" w:rsidRPr="00F10668">
        <w:rPr>
          <w:rFonts w:ascii="Times New Roman" w:hAnsi="Times New Roman" w:cs="Times New Roman"/>
          <w:lang w:val="en-US"/>
        </w:rPr>
        <w:t xml:space="preserve">Hb: oxygenated </w:t>
      </w:r>
      <w:r w:rsidR="008407AF">
        <w:rPr>
          <w:rFonts w:ascii="Times New Roman" w:hAnsi="Times New Roman" w:cs="Times New Roman"/>
          <w:lang w:val="en-US"/>
        </w:rPr>
        <w:t>hemoglobin</w:t>
      </w:r>
      <w:r w:rsidR="009C7BA4" w:rsidRPr="00F10668">
        <w:rPr>
          <w:rFonts w:ascii="Times New Roman" w:hAnsi="Times New Roman" w:cs="Times New Roman"/>
          <w:lang w:val="en-US"/>
        </w:rPr>
        <w:t xml:space="preserve">; PPG: </w:t>
      </w:r>
      <w:proofErr w:type="spellStart"/>
      <w:r w:rsidR="009C7BA4" w:rsidRPr="00F10668">
        <w:rPr>
          <w:rFonts w:ascii="Times New Roman" w:hAnsi="Times New Roman" w:cs="Times New Roman"/>
          <w:lang w:val="en-US"/>
        </w:rPr>
        <w:t>photoplethysmography</w:t>
      </w:r>
      <w:proofErr w:type="spellEnd"/>
      <w:r w:rsidR="009C7BA4" w:rsidRPr="00F10668">
        <w:rPr>
          <w:rFonts w:ascii="Times New Roman" w:hAnsi="Times New Roman" w:cs="Times New Roman"/>
          <w:lang w:val="en-US"/>
        </w:rPr>
        <w:t xml:space="preserve">; </w:t>
      </w:r>
      <w:r w:rsidR="009C7BA4">
        <w:rPr>
          <w:rFonts w:ascii="Times New Roman" w:hAnsi="Times New Roman" w:cs="Times New Roman"/>
          <w:lang w:val="en-US"/>
        </w:rPr>
        <w:t>PWV</w:t>
      </w:r>
      <w:r w:rsidR="009C7BA4" w:rsidRPr="00F10668">
        <w:rPr>
          <w:rFonts w:ascii="Times New Roman" w:hAnsi="Times New Roman" w:cs="Times New Roman"/>
          <w:lang w:val="en-US"/>
        </w:rPr>
        <w:t xml:space="preserve">: </w:t>
      </w:r>
      <w:r w:rsidR="009C7BA4">
        <w:rPr>
          <w:rFonts w:ascii="Times New Roman" w:hAnsi="Times New Roman" w:cs="Times New Roman"/>
          <w:lang w:val="en-US"/>
        </w:rPr>
        <w:t>pulse wave velocity</w:t>
      </w:r>
      <w:r w:rsidR="009C7BA4" w:rsidRPr="00F10668">
        <w:rPr>
          <w:rFonts w:ascii="Times New Roman" w:hAnsi="Times New Roman" w:cs="Times New Roman"/>
          <w:lang w:val="en-US"/>
        </w:rPr>
        <w:t xml:space="preserve">; SBP: systolic blood pressure; </w:t>
      </w:r>
    </w:p>
    <w:sectPr w:rsidR="00D035E7" w:rsidRPr="006D2AB3" w:rsidSect="009C7B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9A01E0" w14:textId="77777777" w:rsidR="007E449F" w:rsidRDefault="007E449F" w:rsidP="008B5825">
      <w:pPr>
        <w:spacing w:after="0" w:line="240" w:lineRule="auto"/>
      </w:pPr>
      <w:r>
        <w:separator/>
      </w:r>
    </w:p>
  </w:endnote>
  <w:endnote w:type="continuationSeparator" w:id="0">
    <w:p w14:paraId="0825D28E" w14:textId="77777777" w:rsidR="007E449F" w:rsidRDefault="007E449F" w:rsidP="008B5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A05501" w14:textId="77777777" w:rsidR="007E449F" w:rsidRDefault="007E449F" w:rsidP="008B5825">
      <w:pPr>
        <w:spacing w:after="0" w:line="240" w:lineRule="auto"/>
      </w:pPr>
      <w:r>
        <w:separator/>
      </w:r>
    </w:p>
  </w:footnote>
  <w:footnote w:type="continuationSeparator" w:id="0">
    <w:p w14:paraId="05940386" w14:textId="77777777" w:rsidR="007E449F" w:rsidRDefault="007E449F" w:rsidP="008B58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6936589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31CE3C" w14:textId="3761D387" w:rsidR="00D035E7" w:rsidRDefault="00D035E7">
        <w:pPr>
          <w:pStyle w:val="Ko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2A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EDD43B" w14:textId="77777777" w:rsidR="00D035E7" w:rsidRDefault="00D035E7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267DD"/>
    <w:multiLevelType w:val="hybridMultilevel"/>
    <w:tmpl w:val="A3FC7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F1617"/>
    <w:multiLevelType w:val="hybridMultilevel"/>
    <w:tmpl w:val="4D680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51091"/>
    <w:multiLevelType w:val="hybridMultilevel"/>
    <w:tmpl w:val="2EF253C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856EF3"/>
    <w:multiLevelType w:val="hybridMultilevel"/>
    <w:tmpl w:val="3EFE2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7C24AD"/>
    <w:multiLevelType w:val="hybridMultilevel"/>
    <w:tmpl w:val="1BDC3E36"/>
    <w:lvl w:ilvl="0" w:tplc="DCCAD1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F57D3F"/>
    <w:multiLevelType w:val="hybridMultilevel"/>
    <w:tmpl w:val="4518FD6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B163F3"/>
    <w:multiLevelType w:val="hybridMultilevel"/>
    <w:tmpl w:val="3AF4F550"/>
    <w:lvl w:ilvl="0" w:tplc="BB3694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625900"/>
    <w:multiLevelType w:val="hybridMultilevel"/>
    <w:tmpl w:val="1C3CAB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F57825"/>
    <w:multiLevelType w:val="hybridMultilevel"/>
    <w:tmpl w:val="E03E4F8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987AE1"/>
    <w:multiLevelType w:val="hybridMultilevel"/>
    <w:tmpl w:val="D9EAA21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663BD2"/>
    <w:multiLevelType w:val="hybridMultilevel"/>
    <w:tmpl w:val="AC4097F8"/>
    <w:lvl w:ilvl="0" w:tplc="6114C074">
      <w:start w:val="54"/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C04DDE"/>
    <w:multiLevelType w:val="hybridMultilevel"/>
    <w:tmpl w:val="E124D0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C92FB3"/>
    <w:multiLevelType w:val="hybridMultilevel"/>
    <w:tmpl w:val="68060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603B25"/>
    <w:multiLevelType w:val="hybridMultilevel"/>
    <w:tmpl w:val="628293B6"/>
    <w:lvl w:ilvl="0" w:tplc="D9181404">
      <w:start w:val="7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D96B09"/>
    <w:multiLevelType w:val="hybridMultilevel"/>
    <w:tmpl w:val="0B7C15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70358F"/>
    <w:multiLevelType w:val="hybridMultilevel"/>
    <w:tmpl w:val="54468C1C"/>
    <w:lvl w:ilvl="0" w:tplc="A8BA8156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08600D"/>
    <w:multiLevelType w:val="hybridMultilevel"/>
    <w:tmpl w:val="61F42A96"/>
    <w:lvl w:ilvl="0" w:tplc="1DEAF49A">
      <w:start w:val="54"/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1E6015"/>
    <w:multiLevelType w:val="hybridMultilevel"/>
    <w:tmpl w:val="6778E35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CE289D"/>
    <w:multiLevelType w:val="hybridMultilevel"/>
    <w:tmpl w:val="9F2E2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F46BF3"/>
    <w:multiLevelType w:val="hybridMultilevel"/>
    <w:tmpl w:val="09D233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E124BE"/>
    <w:multiLevelType w:val="hybridMultilevel"/>
    <w:tmpl w:val="841C8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43780C"/>
    <w:multiLevelType w:val="hybridMultilevel"/>
    <w:tmpl w:val="B2562770"/>
    <w:lvl w:ilvl="0" w:tplc="7FA8BB3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F12F23"/>
    <w:multiLevelType w:val="hybridMultilevel"/>
    <w:tmpl w:val="21925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854DF7"/>
    <w:multiLevelType w:val="hybridMultilevel"/>
    <w:tmpl w:val="9FEA7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7531F7"/>
    <w:multiLevelType w:val="hybridMultilevel"/>
    <w:tmpl w:val="B062285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671B6C"/>
    <w:multiLevelType w:val="hybridMultilevel"/>
    <w:tmpl w:val="743C9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7"/>
  </w:num>
  <w:num w:numId="3">
    <w:abstractNumId w:val="24"/>
  </w:num>
  <w:num w:numId="4">
    <w:abstractNumId w:val="2"/>
  </w:num>
  <w:num w:numId="5">
    <w:abstractNumId w:val="7"/>
  </w:num>
  <w:num w:numId="6">
    <w:abstractNumId w:val="14"/>
  </w:num>
  <w:num w:numId="7">
    <w:abstractNumId w:val="19"/>
  </w:num>
  <w:num w:numId="8">
    <w:abstractNumId w:val="11"/>
  </w:num>
  <w:num w:numId="9">
    <w:abstractNumId w:val="10"/>
  </w:num>
  <w:num w:numId="10">
    <w:abstractNumId w:val="16"/>
  </w:num>
  <w:num w:numId="11">
    <w:abstractNumId w:val="13"/>
  </w:num>
  <w:num w:numId="12">
    <w:abstractNumId w:val="15"/>
  </w:num>
  <w:num w:numId="13">
    <w:abstractNumId w:val="4"/>
  </w:num>
  <w:num w:numId="14">
    <w:abstractNumId w:val="0"/>
  </w:num>
  <w:num w:numId="15">
    <w:abstractNumId w:val="20"/>
  </w:num>
  <w:num w:numId="16">
    <w:abstractNumId w:val="5"/>
  </w:num>
  <w:num w:numId="17">
    <w:abstractNumId w:val="8"/>
  </w:num>
  <w:num w:numId="18">
    <w:abstractNumId w:val="6"/>
  </w:num>
  <w:num w:numId="19">
    <w:abstractNumId w:val="3"/>
  </w:num>
  <w:num w:numId="20">
    <w:abstractNumId w:val="12"/>
  </w:num>
  <w:num w:numId="21">
    <w:abstractNumId w:val="18"/>
  </w:num>
  <w:num w:numId="22">
    <w:abstractNumId w:val="23"/>
  </w:num>
  <w:num w:numId="23">
    <w:abstractNumId w:val="25"/>
  </w:num>
  <w:num w:numId="24">
    <w:abstractNumId w:val="1"/>
  </w:num>
  <w:num w:numId="25">
    <w:abstractNumId w:val="22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FD5"/>
    <w:rsid w:val="00000F7B"/>
    <w:rsid w:val="00005505"/>
    <w:rsid w:val="00010C89"/>
    <w:rsid w:val="000144C9"/>
    <w:rsid w:val="0001638B"/>
    <w:rsid w:val="000175B8"/>
    <w:rsid w:val="0002102A"/>
    <w:rsid w:val="0002150A"/>
    <w:rsid w:val="00021E58"/>
    <w:rsid w:val="0002256D"/>
    <w:rsid w:val="00022CCD"/>
    <w:rsid w:val="00023A5E"/>
    <w:rsid w:val="00023CBB"/>
    <w:rsid w:val="00023F25"/>
    <w:rsid w:val="00024832"/>
    <w:rsid w:val="00024C56"/>
    <w:rsid w:val="0002730F"/>
    <w:rsid w:val="0002779F"/>
    <w:rsid w:val="00027B1F"/>
    <w:rsid w:val="00031D31"/>
    <w:rsid w:val="0003409C"/>
    <w:rsid w:val="000340D3"/>
    <w:rsid w:val="00034569"/>
    <w:rsid w:val="0003497E"/>
    <w:rsid w:val="00035D3D"/>
    <w:rsid w:val="00040F6C"/>
    <w:rsid w:val="00042296"/>
    <w:rsid w:val="0004302E"/>
    <w:rsid w:val="00043178"/>
    <w:rsid w:val="00043DBB"/>
    <w:rsid w:val="00045335"/>
    <w:rsid w:val="000471B2"/>
    <w:rsid w:val="000479A1"/>
    <w:rsid w:val="00060554"/>
    <w:rsid w:val="00062915"/>
    <w:rsid w:val="00063889"/>
    <w:rsid w:val="00065A04"/>
    <w:rsid w:val="00065D21"/>
    <w:rsid w:val="00066B41"/>
    <w:rsid w:val="000674C4"/>
    <w:rsid w:val="00071963"/>
    <w:rsid w:val="00072595"/>
    <w:rsid w:val="00072CC9"/>
    <w:rsid w:val="00074169"/>
    <w:rsid w:val="00080E35"/>
    <w:rsid w:val="000867C8"/>
    <w:rsid w:val="00086D55"/>
    <w:rsid w:val="00094D1E"/>
    <w:rsid w:val="00097259"/>
    <w:rsid w:val="00097264"/>
    <w:rsid w:val="00097B6F"/>
    <w:rsid w:val="000A1790"/>
    <w:rsid w:val="000A3624"/>
    <w:rsid w:val="000A50B9"/>
    <w:rsid w:val="000B193F"/>
    <w:rsid w:val="000B2B29"/>
    <w:rsid w:val="000B465B"/>
    <w:rsid w:val="000B56F5"/>
    <w:rsid w:val="000B5B81"/>
    <w:rsid w:val="000B61F4"/>
    <w:rsid w:val="000B666F"/>
    <w:rsid w:val="000B7FAF"/>
    <w:rsid w:val="000C09F9"/>
    <w:rsid w:val="000C103C"/>
    <w:rsid w:val="000C2510"/>
    <w:rsid w:val="000C2CE1"/>
    <w:rsid w:val="000C2DEF"/>
    <w:rsid w:val="000C660C"/>
    <w:rsid w:val="000D3820"/>
    <w:rsid w:val="000D45FD"/>
    <w:rsid w:val="000D5696"/>
    <w:rsid w:val="000D66B6"/>
    <w:rsid w:val="000D7B25"/>
    <w:rsid w:val="000D7B6C"/>
    <w:rsid w:val="000E3803"/>
    <w:rsid w:val="000E3FC6"/>
    <w:rsid w:val="000E5E3B"/>
    <w:rsid w:val="000E77E6"/>
    <w:rsid w:val="000E7F43"/>
    <w:rsid w:val="000F0597"/>
    <w:rsid w:val="000F2A3D"/>
    <w:rsid w:val="000F3480"/>
    <w:rsid w:val="000F3774"/>
    <w:rsid w:val="000F49E2"/>
    <w:rsid w:val="000F6A8D"/>
    <w:rsid w:val="00100989"/>
    <w:rsid w:val="00100E35"/>
    <w:rsid w:val="001015C2"/>
    <w:rsid w:val="001034AB"/>
    <w:rsid w:val="001035FD"/>
    <w:rsid w:val="00103684"/>
    <w:rsid w:val="00105259"/>
    <w:rsid w:val="001055F1"/>
    <w:rsid w:val="0011024C"/>
    <w:rsid w:val="00113EC6"/>
    <w:rsid w:val="00114F8A"/>
    <w:rsid w:val="00116CED"/>
    <w:rsid w:val="0012325D"/>
    <w:rsid w:val="00123B4C"/>
    <w:rsid w:val="00124FEF"/>
    <w:rsid w:val="0012557A"/>
    <w:rsid w:val="001265B3"/>
    <w:rsid w:val="0012670E"/>
    <w:rsid w:val="00127D74"/>
    <w:rsid w:val="00131B52"/>
    <w:rsid w:val="00132866"/>
    <w:rsid w:val="00132B2B"/>
    <w:rsid w:val="001332F3"/>
    <w:rsid w:val="001348F7"/>
    <w:rsid w:val="0013515C"/>
    <w:rsid w:val="0013668B"/>
    <w:rsid w:val="00136FB5"/>
    <w:rsid w:val="0013741E"/>
    <w:rsid w:val="001401CB"/>
    <w:rsid w:val="00141C96"/>
    <w:rsid w:val="001463A5"/>
    <w:rsid w:val="00146C13"/>
    <w:rsid w:val="00147C91"/>
    <w:rsid w:val="001505EF"/>
    <w:rsid w:val="00150F28"/>
    <w:rsid w:val="00151B3A"/>
    <w:rsid w:val="001522E2"/>
    <w:rsid w:val="00153183"/>
    <w:rsid w:val="00154175"/>
    <w:rsid w:val="001572D6"/>
    <w:rsid w:val="001601F4"/>
    <w:rsid w:val="00161499"/>
    <w:rsid w:val="00163069"/>
    <w:rsid w:val="001636C0"/>
    <w:rsid w:val="00164939"/>
    <w:rsid w:val="00167FE4"/>
    <w:rsid w:val="00171726"/>
    <w:rsid w:val="001731F2"/>
    <w:rsid w:val="001735F8"/>
    <w:rsid w:val="00174628"/>
    <w:rsid w:val="00176C4A"/>
    <w:rsid w:val="00176C72"/>
    <w:rsid w:val="0017756F"/>
    <w:rsid w:val="001827C3"/>
    <w:rsid w:val="00182D1F"/>
    <w:rsid w:val="00182E63"/>
    <w:rsid w:val="001830C8"/>
    <w:rsid w:val="001843D4"/>
    <w:rsid w:val="00186BC9"/>
    <w:rsid w:val="00191545"/>
    <w:rsid w:val="00193C63"/>
    <w:rsid w:val="00194BB1"/>
    <w:rsid w:val="001A0DA3"/>
    <w:rsid w:val="001A113A"/>
    <w:rsid w:val="001A1417"/>
    <w:rsid w:val="001A1826"/>
    <w:rsid w:val="001A27F6"/>
    <w:rsid w:val="001A3560"/>
    <w:rsid w:val="001A60B7"/>
    <w:rsid w:val="001A70CC"/>
    <w:rsid w:val="001A79E2"/>
    <w:rsid w:val="001A7D5E"/>
    <w:rsid w:val="001B15B3"/>
    <w:rsid w:val="001B2BC8"/>
    <w:rsid w:val="001B2E70"/>
    <w:rsid w:val="001B66CD"/>
    <w:rsid w:val="001B765C"/>
    <w:rsid w:val="001C0BF0"/>
    <w:rsid w:val="001C1587"/>
    <w:rsid w:val="001C1FEF"/>
    <w:rsid w:val="001C2509"/>
    <w:rsid w:val="001C4E40"/>
    <w:rsid w:val="001C5B9C"/>
    <w:rsid w:val="001C7994"/>
    <w:rsid w:val="001C7F73"/>
    <w:rsid w:val="001D0199"/>
    <w:rsid w:val="001D409F"/>
    <w:rsid w:val="001D59B3"/>
    <w:rsid w:val="001D5DD8"/>
    <w:rsid w:val="001D5DED"/>
    <w:rsid w:val="001D7370"/>
    <w:rsid w:val="001D7793"/>
    <w:rsid w:val="001E3B6B"/>
    <w:rsid w:val="001E6207"/>
    <w:rsid w:val="001E6EA4"/>
    <w:rsid w:val="001E7AB6"/>
    <w:rsid w:val="001F1639"/>
    <w:rsid w:val="001F3146"/>
    <w:rsid w:val="001F445E"/>
    <w:rsid w:val="001F4485"/>
    <w:rsid w:val="00200692"/>
    <w:rsid w:val="00200A5D"/>
    <w:rsid w:val="0020159D"/>
    <w:rsid w:val="00202350"/>
    <w:rsid w:val="0020341F"/>
    <w:rsid w:val="00204AB5"/>
    <w:rsid w:val="002122A0"/>
    <w:rsid w:val="002160BE"/>
    <w:rsid w:val="00216F4A"/>
    <w:rsid w:val="002206F3"/>
    <w:rsid w:val="0022121C"/>
    <w:rsid w:val="002228DA"/>
    <w:rsid w:val="002278CC"/>
    <w:rsid w:val="00230803"/>
    <w:rsid w:val="00230C11"/>
    <w:rsid w:val="00234BD6"/>
    <w:rsid w:val="00237DD3"/>
    <w:rsid w:val="00245748"/>
    <w:rsid w:val="00245EC8"/>
    <w:rsid w:val="00251A92"/>
    <w:rsid w:val="00252AA4"/>
    <w:rsid w:val="00253182"/>
    <w:rsid w:val="00255981"/>
    <w:rsid w:val="002567CE"/>
    <w:rsid w:val="0026048A"/>
    <w:rsid w:val="002621DC"/>
    <w:rsid w:val="002656C3"/>
    <w:rsid w:val="00266464"/>
    <w:rsid w:val="002715E5"/>
    <w:rsid w:val="00271750"/>
    <w:rsid w:val="0027547E"/>
    <w:rsid w:val="00275671"/>
    <w:rsid w:val="00275AC3"/>
    <w:rsid w:val="00277516"/>
    <w:rsid w:val="0028057D"/>
    <w:rsid w:val="00280717"/>
    <w:rsid w:val="00280924"/>
    <w:rsid w:val="00283798"/>
    <w:rsid w:val="00283A93"/>
    <w:rsid w:val="0028441D"/>
    <w:rsid w:val="00286470"/>
    <w:rsid w:val="00286AE9"/>
    <w:rsid w:val="00290B42"/>
    <w:rsid w:val="00292190"/>
    <w:rsid w:val="00292237"/>
    <w:rsid w:val="00293AFC"/>
    <w:rsid w:val="00297FC8"/>
    <w:rsid w:val="002A11BF"/>
    <w:rsid w:val="002A1E98"/>
    <w:rsid w:val="002A32E4"/>
    <w:rsid w:val="002A458A"/>
    <w:rsid w:val="002A604F"/>
    <w:rsid w:val="002B1004"/>
    <w:rsid w:val="002B2617"/>
    <w:rsid w:val="002B2E63"/>
    <w:rsid w:val="002B3231"/>
    <w:rsid w:val="002B40AE"/>
    <w:rsid w:val="002B448E"/>
    <w:rsid w:val="002B4D68"/>
    <w:rsid w:val="002B6A3C"/>
    <w:rsid w:val="002C0E21"/>
    <w:rsid w:val="002C2A44"/>
    <w:rsid w:val="002C4906"/>
    <w:rsid w:val="002C4D3B"/>
    <w:rsid w:val="002C4F0F"/>
    <w:rsid w:val="002C7675"/>
    <w:rsid w:val="002C779A"/>
    <w:rsid w:val="002C7CEB"/>
    <w:rsid w:val="002D1930"/>
    <w:rsid w:val="002D1B74"/>
    <w:rsid w:val="002D517D"/>
    <w:rsid w:val="002D79C3"/>
    <w:rsid w:val="002D7C11"/>
    <w:rsid w:val="002E15EE"/>
    <w:rsid w:val="002E23AE"/>
    <w:rsid w:val="002E31A2"/>
    <w:rsid w:val="002E3F32"/>
    <w:rsid w:val="002E4458"/>
    <w:rsid w:val="002E497A"/>
    <w:rsid w:val="002E5321"/>
    <w:rsid w:val="002E5501"/>
    <w:rsid w:val="002E69AE"/>
    <w:rsid w:val="002E7037"/>
    <w:rsid w:val="002F372C"/>
    <w:rsid w:val="0030043A"/>
    <w:rsid w:val="003011C9"/>
    <w:rsid w:val="00302DE6"/>
    <w:rsid w:val="00305563"/>
    <w:rsid w:val="0030681E"/>
    <w:rsid w:val="0031196F"/>
    <w:rsid w:val="003120C6"/>
    <w:rsid w:val="003135B2"/>
    <w:rsid w:val="003138EB"/>
    <w:rsid w:val="00313B11"/>
    <w:rsid w:val="00315C05"/>
    <w:rsid w:val="00321F7F"/>
    <w:rsid w:val="003224CF"/>
    <w:rsid w:val="0032368C"/>
    <w:rsid w:val="00323CDC"/>
    <w:rsid w:val="00324EDF"/>
    <w:rsid w:val="003279B1"/>
    <w:rsid w:val="00331B1A"/>
    <w:rsid w:val="00334241"/>
    <w:rsid w:val="003345C7"/>
    <w:rsid w:val="00336000"/>
    <w:rsid w:val="003360B8"/>
    <w:rsid w:val="00336870"/>
    <w:rsid w:val="00343437"/>
    <w:rsid w:val="0034769D"/>
    <w:rsid w:val="00347B6F"/>
    <w:rsid w:val="00352AF3"/>
    <w:rsid w:val="00354826"/>
    <w:rsid w:val="00354D23"/>
    <w:rsid w:val="00356715"/>
    <w:rsid w:val="003571BC"/>
    <w:rsid w:val="003604BA"/>
    <w:rsid w:val="00362A4C"/>
    <w:rsid w:val="00364D65"/>
    <w:rsid w:val="003679ED"/>
    <w:rsid w:val="00367E59"/>
    <w:rsid w:val="0037020D"/>
    <w:rsid w:val="00373DF9"/>
    <w:rsid w:val="0037575D"/>
    <w:rsid w:val="00375A5A"/>
    <w:rsid w:val="00375F11"/>
    <w:rsid w:val="00380080"/>
    <w:rsid w:val="00382C40"/>
    <w:rsid w:val="00385128"/>
    <w:rsid w:val="003851D8"/>
    <w:rsid w:val="0038528A"/>
    <w:rsid w:val="00386250"/>
    <w:rsid w:val="003871BA"/>
    <w:rsid w:val="00390FBA"/>
    <w:rsid w:val="0039140C"/>
    <w:rsid w:val="00391FF8"/>
    <w:rsid w:val="003A04FC"/>
    <w:rsid w:val="003A114D"/>
    <w:rsid w:val="003B0953"/>
    <w:rsid w:val="003B23F6"/>
    <w:rsid w:val="003B2C16"/>
    <w:rsid w:val="003B3744"/>
    <w:rsid w:val="003B5E54"/>
    <w:rsid w:val="003B75B9"/>
    <w:rsid w:val="003C0005"/>
    <w:rsid w:val="003C64C9"/>
    <w:rsid w:val="003C772D"/>
    <w:rsid w:val="003D042D"/>
    <w:rsid w:val="003D1792"/>
    <w:rsid w:val="003D5A71"/>
    <w:rsid w:val="003E0882"/>
    <w:rsid w:val="003E152D"/>
    <w:rsid w:val="003E1F6E"/>
    <w:rsid w:val="003E42BA"/>
    <w:rsid w:val="003E569C"/>
    <w:rsid w:val="003E703A"/>
    <w:rsid w:val="003E7831"/>
    <w:rsid w:val="003F169F"/>
    <w:rsid w:val="003F1928"/>
    <w:rsid w:val="003F193A"/>
    <w:rsid w:val="003F22F2"/>
    <w:rsid w:val="003F3114"/>
    <w:rsid w:val="003F5B0D"/>
    <w:rsid w:val="003F69CE"/>
    <w:rsid w:val="003F780C"/>
    <w:rsid w:val="00402C14"/>
    <w:rsid w:val="004057FA"/>
    <w:rsid w:val="00412516"/>
    <w:rsid w:val="00412DCA"/>
    <w:rsid w:val="0041338C"/>
    <w:rsid w:val="00413515"/>
    <w:rsid w:val="004143D7"/>
    <w:rsid w:val="00417BB7"/>
    <w:rsid w:val="0042047F"/>
    <w:rsid w:val="004212FA"/>
    <w:rsid w:val="0042132C"/>
    <w:rsid w:val="004223CB"/>
    <w:rsid w:val="004236F5"/>
    <w:rsid w:val="004247C5"/>
    <w:rsid w:val="004252EA"/>
    <w:rsid w:val="00425E07"/>
    <w:rsid w:val="00426E4C"/>
    <w:rsid w:val="00427730"/>
    <w:rsid w:val="004318F0"/>
    <w:rsid w:val="004356EF"/>
    <w:rsid w:val="004364C8"/>
    <w:rsid w:val="0044267B"/>
    <w:rsid w:val="0044279C"/>
    <w:rsid w:val="004437D1"/>
    <w:rsid w:val="00443E31"/>
    <w:rsid w:val="00447807"/>
    <w:rsid w:val="004504CB"/>
    <w:rsid w:val="004508DB"/>
    <w:rsid w:val="00451115"/>
    <w:rsid w:val="00451247"/>
    <w:rsid w:val="0045273D"/>
    <w:rsid w:val="00460070"/>
    <w:rsid w:val="00463EF8"/>
    <w:rsid w:val="00464F86"/>
    <w:rsid w:val="00466503"/>
    <w:rsid w:val="00466EC1"/>
    <w:rsid w:val="004708E7"/>
    <w:rsid w:val="00474748"/>
    <w:rsid w:val="004769F1"/>
    <w:rsid w:val="00481398"/>
    <w:rsid w:val="00482959"/>
    <w:rsid w:val="00487B0E"/>
    <w:rsid w:val="00492AC7"/>
    <w:rsid w:val="00493EEA"/>
    <w:rsid w:val="00494DBF"/>
    <w:rsid w:val="004965BF"/>
    <w:rsid w:val="004A056A"/>
    <w:rsid w:val="004A2CC3"/>
    <w:rsid w:val="004A4387"/>
    <w:rsid w:val="004A6E92"/>
    <w:rsid w:val="004B0241"/>
    <w:rsid w:val="004B0B92"/>
    <w:rsid w:val="004B1626"/>
    <w:rsid w:val="004B3184"/>
    <w:rsid w:val="004C4D97"/>
    <w:rsid w:val="004C6B2A"/>
    <w:rsid w:val="004D1D2F"/>
    <w:rsid w:val="004D3FE0"/>
    <w:rsid w:val="004D4B04"/>
    <w:rsid w:val="004D4FBA"/>
    <w:rsid w:val="004D6532"/>
    <w:rsid w:val="004D6C0B"/>
    <w:rsid w:val="004E2456"/>
    <w:rsid w:val="004E4AEE"/>
    <w:rsid w:val="004F16D8"/>
    <w:rsid w:val="004F4107"/>
    <w:rsid w:val="004F5202"/>
    <w:rsid w:val="004F6B36"/>
    <w:rsid w:val="004F7273"/>
    <w:rsid w:val="004F7941"/>
    <w:rsid w:val="0050277D"/>
    <w:rsid w:val="00502EA4"/>
    <w:rsid w:val="005044A6"/>
    <w:rsid w:val="00506FFE"/>
    <w:rsid w:val="00511E02"/>
    <w:rsid w:val="005146C0"/>
    <w:rsid w:val="00525AF9"/>
    <w:rsid w:val="00531C50"/>
    <w:rsid w:val="00532300"/>
    <w:rsid w:val="005363E3"/>
    <w:rsid w:val="00536407"/>
    <w:rsid w:val="00537C78"/>
    <w:rsid w:val="00541637"/>
    <w:rsid w:val="00542344"/>
    <w:rsid w:val="00542BE2"/>
    <w:rsid w:val="00547156"/>
    <w:rsid w:val="005520DA"/>
    <w:rsid w:val="00553018"/>
    <w:rsid w:val="00556112"/>
    <w:rsid w:val="0056011B"/>
    <w:rsid w:val="00564F16"/>
    <w:rsid w:val="00565917"/>
    <w:rsid w:val="00565A55"/>
    <w:rsid w:val="00565C7E"/>
    <w:rsid w:val="005728D6"/>
    <w:rsid w:val="00574345"/>
    <w:rsid w:val="005752E4"/>
    <w:rsid w:val="00580361"/>
    <w:rsid w:val="0058144B"/>
    <w:rsid w:val="005815BD"/>
    <w:rsid w:val="005815DF"/>
    <w:rsid w:val="00583557"/>
    <w:rsid w:val="00584148"/>
    <w:rsid w:val="005852B8"/>
    <w:rsid w:val="00586431"/>
    <w:rsid w:val="00586F92"/>
    <w:rsid w:val="00590678"/>
    <w:rsid w:val="00591F62"/>
    <w:rsid w:val="005A150C"/>
    <w:rsid w:val="005A1F25"/>
    <w:rsid w:val="005A4167"/>
    <w:rsid w:val="005A6A24"/>
    <w:rsid w:val="005B4AAE"/>
    <w:rsid w:val="005B5A5B"/>
    <w:rsid w:val="005B5BBE"/>
    <w:rsid w:val="005B5C02"/>
    <w:rsid w:val="005B6AF4"/>
    <w:rsid w:val="005C3180"/>
    <w:rsid w:val="005C7FE0"/>
    <w:rsid w:val="005D0C15"/>
    <w:rsid w:val="005D0FE3"/>
    <w:rsid w:val="005D3E3C"/>
    <w:rsid w:val="005D54F5"/>
    <w:rsid w:val="005D6DB4"/>
    <w:rsid w:val="005D7ECC"/>
    <w:rsid w:val="005E109D"/>
    <w:rsid w:val="005E1564"/>
    <w:rsid w:val="005E1925"/>
    <w:rsid w:val="005E2488"/>
    <w:rsid w:val="005F119C"/>
    <w:rsid w:val="005F24AF"/>
    <w:rsid w:val="005F4559"/>
    <w:rsid w:val="005F6E7A"/>
    <w:rsid w:val="00602ADB"/>
    <w:rsid w:val="00603767"/>
    <w:rsid w:val="00604D7D"/>
    <w:rsid w:val="006070F3"/>
    <w:rsid w:val="006132B5"/>
    <w:rsid w:val="00615AD0"/>
    <w:rsid w:val="00616E98"/>
    <w:rsid w:val="006170A4"/>
    <w:rsid w:val="006203A1"/>
    <w:rsid w:val="00620E75"/>
    <w:rsid w:val="00621CC8"/>
    <w:rsid w:val="0062423D"/>
    <w:rsid w:val="00625712"/>
    <w:rsid w:val="0062577D"/>
    <w:rsid w:val="00625A55"/>
    <w:rsid w:val="00625E2B"/>
    <w:rsid w:val="00632BA3"/>
    <w:rsid w:val="00635F3A"/>
    <w:rsid w:val="00641FDF"/>
    <w:rsid w:val="006433E0"/>
    <w:rsid w:val="00645A1D"/>
    <w:rsid w:val="006461BE"/>
    <w:rsid w:val="006475BC"/>
    <w:rsid w:val="00653E73"/>
    <w:rsid w:val="00654DDA"/>
    <w:rsid w:val="00655D50"/>
    <w:rsid w:val="00657355"/>
    <w:rsid w:val="0066149D"/>
    <w:rsid w:val="006625C2"/>
    <w:rsid w:val="00662F9E"/>
    <w:rsid w:val="00664DEB"/>
    <w:rsid w:val="006723F2"/>
    <w:rsid w:val="006778A4"/>
    <w:rsid w:val="00680CAA"/>
    <w:rsid w:val="00681063"/>
    <w:rsid w:val="00684FF3"/>
    <w:rsid w:val="00691AA6"/>
    <w:rsid w:val="006936B0"/>
    <w:rsid w:val="0069737C"/>
    <w:rsid w:val="00697D5C"/>
    <w:rsid w:val="006A1382"/>
    <w:rsid w:val="006A1E1A"/>
    <w:rsid w:val="006A1FEB"/>
    <w:rsid w:val="006A57E9"/>
    <w:rsid w:val="006A67EB"/>
    <w:rsid w:val="006A6E3D"/>
    <w:rsid w:val="006A73C4"/>
    <w:rsid w:val="006A7C19"/>
    <w:rsid w:val="006A7E60"/>
    <w:rsid w:val="006B0D7E"/>
    <w:rsid w:val="006B169C"/>
    <w:rsid w:val="006B28D2"/>
    <w:rsid w:val="006B305A"/>
    <w:rsid w:val="006B4508"/>
    <w:rsid w:val="006B4FE1"/>
    <w:rsid w:val="006B5EB9"/>
    <w:rsid w:val="006B6936"/>
    <w:rsid w:val="006C342D"/>
    <w:rsid w:val="006C3F36"/>
    <w:rsid w:val="006C769F"/>
    <w:rsid w:val="006D1078"/>
    <w:rsid w:val="006D2AB3"/>
    <w:rsid w:val="006D5300"/>
    <w:rsid w:val="006E1610"/>
    <w:rsid w:val="006F0CB0"/>
    <w:rsid w:val="006F43CE"/>
    <w:rsid w:val="006F7241"/>
    <w:rsid w:val="00700922"/>
    <w:rsid w:val="007079C0"/>
    <w:rsid w:val="00712FE2"/>
    <w:rsid w:val="00713591"/>
    <w:rsid w:val="0071552B"/>
    <w:rsid w:val="0071668C"/>
    <w:rsid w:val="00717DDB"/>
    <w:rsid w:val="00720474"/>
    <w:rsid w:val="007245C4"/>
    <w:rsid w:val="00724790"/>
    <w:rsid w:val="00727871"/>
    <w:rsid w:val="00727F20"/>
    <w:rsid w:val="00731CAA"/>
    <w:rsid w:val="00732CCD"/>
    <w:rsid w:val="007330FD"/>
    <w:rsid w:val="0073353D"/>
    <w:rsid w:val="0073534D"/>
    <w:rsid w:val="007371BE"/>
    <w:rsid w:val="00737FC7"/>
    <w:rsid w:val="0074216F"/>
    <w:rsid w:val="0074330A"/>
    <w:rsid w:val="00745553"/>
    <w:rsid w:val="0074587F"/>
    <w:rsid w:val="00746B06"/>
    <w:rsid w:val="00746B7E"/>
    <w:rsid w:val="00746D9C"/>
    <w:rsid w:val="00747B80"/>
    <w:rsid w:val="00750D1D"/>
    <w:rsid w:val="007529AF"/>
    <w:rsid w:val="0075560D"/>
    <w:rsid w:val="00761A23"/>
    <w:rsid w:val="00761AF6"/>
    <w:rsid w:val="00761EA9"/>
    <w:rsid w:val="0076239A"/>
    <w:rsid w:val="007629E8"/>
    <w:rsid w:val="00762F06"/>
    <w:rsid w:val="00764C4E"/>
    <w:rsid w:val="00767863"/>
    <w:rsid w:val="0077236C"/>
    <w:rsid w:val="0077348B"/>
    <w:rsid w:val="0077371B"/>
    <w:rsid w:val="00774052"/>
    <w:rsid w:val="00776A6B"/>
    <w:rsid w:val="00776DC0"/>
    <w:rsid w:val="00777958"/>
    <w:rsid w:val="00777FD5"/>
    <w:rsid w:val="00780F50"/>
    <w:rsid w:val="00782B40"/>
    <w:rsid w:val="00782E83"/>
    <w:rsid w:val="0079043D"/>
    <w:rsid w:val="00790A07"/>
    <w:rsid w:val="007938B0"/>
    <w:rsid w:val="007959DC"/>
    <w:rsid w:val="007965EE"/>
    <w:rsid w:val="007A173B"/>
    <w:rsid w:val="007A3146"/>
    <w:rsid w:val="007A3FA6"/>
    <w:rsid w:val="007A4529"/>
    <w:rsid w:val="007B0B08"/>
    <w:rsid w:val="007B3E2C"/>
    <w:rsid w:val="007B53CE"/>
    <w:rsid w:val="007B6A00"/>
    <w:rsid w:val="007B6A8C"/>
    <w:rsid w:val="007B6DD3"/>
    <w:rsid w:val="007B706F"/>
    <w:rsid w:val="007C0225"/>
    <w:rsid w:val="007C053F"/>
    <w:rsid w:val="007C0A63"/>
    <w:rsid w:val="007C237B"/>
    <w:rsid w:val="007C2E6A"/>
    <w:rsid w:val="007C3C3F"/>
    <w:rsid w:val="007C3E7C"/>
    <w:rsid w:val="007C4FE6"/>
    <w:rsid w:val="007C7063"/>
    <w:rsid w:val="007D2911"/>
    <w:rsid w:val="007D5683"/>
    <w:rsid w:val="007D685B"/>
    <w:rsid w:val="007D7A2A"/>
    <w:rsid w:val="007E2344"/>
    <w:rsid w:val="007E449F"/>
    <w:rsid w:val="007F0123"/>
    <w:rsid w:val="007F2892"/>
    <w:rsid w:val="007F4405"/>
    <w:rsid w:val="007F4F47"/>
    <w:rsid w:val="007F7461"/>
    <w:rsid w:val="00800073"/>
    <w:rsid w:val="00800221"/>
    <w:rsid w:val="00800DA6"/>
    <w:rsid w:val="00800E9D"/>
    <w:rsid w:val="00802A4A"/>
    <w:rsid w:val="008036B2"/>
    <w:rsid w:val="00803B5D"/>
    <w:rsid w:val="00805105"/>
    <w:rsid w:val="0081162B"/>
    <w:rsid w:val="008145D0"/>
    <w:rsid w:val="00815564"/>
    <w:rsid w:val="00815E8B"/>
    <w:rsid w:val="00815F33"/>
    <w:rsid w:val="00816A43"/>
    <w:rsid w:val="0082176D"/>
    <w:rsid w:val="00821AFE"/>
    <w:rsid w:val="00821E64"/>
    <w:rsid w:val="00824E09"/>
    <w:rsid w:val="00827C39"/>
    <w:rsid w:val="00830600"/>
    <w:rsid w:val="00831002"/>
    <w:rsid w:val="00832FD9"/>
    <w:rsid w:val="00840253"/>
    <w:rsid w:val="008406F9"/>
    <w:rsid w:val="008407AF"/>
    <w:rsid w:val="00840CEF"/>
    <w:rsid w:val="008418E8"/>
    <w:rsid w:val="00843037"/>
    <w:rsid w:val="008451C3"/>
    <w:rsid w:val="00850505"/>
    <w:rsid w:val="00852B40"/>
    <w:rsid w:val="00852C17"/>
    <w:rsid w:val="00852F59"/>
    <w:rsid w:val="008561BB"/>
    <w:rsid w:val="008603F4"/>
    <w:rsid w:val="00860422"/>
    <w:rsid w:val="00860D1C"/>
    <w:rsid w:val="00862384"/>
    <w:rsid w:val="0086417F"/>
    <w:rsid w:val="0086476F"/>
    <w:rsid w:val="00866191"/>
    <w:rsid w:val="008700D7"/>
    <w:rsid w:val="0087292C"/>
    <w:rsid w:val="00873C4A"/>
    <w:rsid w:val="00874C8A"/>
    <w:rsid w:val="00875927"/>
    <w:rsid w:val="008772E3"/>
    <w:rsid w:val="00884E56"/>
    <w:rsid w:val="0088572B"/>
    <w:rsid w:val="00887A56"/>
    <w:rsid w:val="00887ACC"/>
    <w:rsid w:val="008901F3"/>
    <w:rsid w:val="00893534"/>
    <w:rsid w:val="00895786"/>
    <w:rsid w:val="00896423"/>
    <w:rsid w:val="00897FC4"/>
    <w:rsid w:val="008A0141"/>
    <w:rsid w:val="008A2B48"/>
    <w:rsid w:val="008A3360"/>
    <w:rsid w:val="008A4A2F"/>
    <w:rsid w:val="008B058A"/>
    <w:rsid w:val="008B4F41"/>
    <w:rsid w:val="008B5825"/>
    <w:rsid w:val="008B696C"/>
    <w:rsid w:val="008C18F8"/>
    <w:rsid w:val="008C1949"/>
    <w:rsid w:val="008C1963"/>
    <w:rsid w:val="008C2E06"/>
    <w:rsid w:val="008C2F1C"/>
    <w:rsid w:val="008C3AB7"/>
    <w:rsid w:val="008C6EBF"/>
    <w:rsid w:val="008C7928"/>
    <w:rsid w:val="008D0EC4"/>
    <w:rsid w:val="008D13DA"/>
    <w:rsid w:val="008D5AF1"/>
    <w:rsid w:val="008D6B0C"/>
    <w:rsid w:val="008E2316"/>
    <w:rsid w:val="008E2710"/>
    <w:rsid w:val="008E2D4E"/>
    <w:rsid w:val="008E4164"/>
    <w:rsid w:val="008E442F"/>
    <w:rsid w:val="008F2B45"/>
    <w:rsid w:val="00910278"/>
    <w:rsid w:val="00912AF8"/>
    <w:rsid w:val="00913042"/>
    <w:rsid w:val="0091324D"/>
    <w:rsid w:val="009132E5"/>
    <w:rsid w:val="00915962"/>
    <w:rsid w:val="00916DC7"/>
    <w:rsid w:val="00920BDC"/>
    <w:rsid w:val="009228F6"/>
    <w:rsid w:val="00922C23"/>
    <w:rsid w:val="00923487"/>
    <w:rsid w:val="0092391D"/>
    <w:rsid w:val="0092761A"/>
    <w:rsid w:val="00927F14"/>
    <w:rsid w:val="00930DE9"/>
    <w:rsid w:val="00935793"/>
    <w:rsid w:val="00936C1A"/>
    <w:rsid w:val="00936E35"/>
    <w:rsid w:val="00936FF6"/>
    <w:rsid w:val="009377CC"/>
    <w:rsid w:val="0094235C"/>
    <w:rsid w:val="009446BD"/>
    <w:rsid w:val="00945E92"/>
    <w:rsid w:val="00946DFC"/>
    <w:rsid w:val="009477DC"/>
    <w:rsid w:val="00950CE7"/>
    <w:rsid w:val="00953CB2"/>
    <w:rsid w:val="00956439"/>
    <w:rsid w:val="009630C5"/>
    <w:rsid w:val="00964762"/>
    <w:rsid w:val="0096547A"/>
    <w:rsid w:val="00965C95"/>
    <w:rsid w:val="00974B25"/>
    <w:rsid w:val="00976F95"/>
    <w:rsid w:val="00980353"/>
    <w:rsid w:val="00982ACE"/>
    <w:rsid w:val="00983BB2"/>
    <w:rsid w:val="0098478A"/>
    <w:rsid w:val="00986D0C"/>
    <w:rsid w:val="00990578"/>
    <w:rsid w:val="00991089"/>
    <w:rsid w:val="009937D7"/>
    <w:rsid w:val="00993C35"/>
    <w:rsid w:val="009957FE"/>
    <w:rsid w:val="00996B6C"/>
    <w:rsid w:val="009A0288"/>
    <w:rsid w:val="009A13D5"/>
    <w:rsid w:val="009A4BA2"/>
    <w:rsid w:val="009A50A4"/>
    <w:rsid w:val="009A55BF"/>
    <w:rsid w:val="009A66DF"/>
    <w:rsid w:val="009A6C49"/>
    <w:rsid w:val="009B0E4D"/>
    <w:rsid w:val="009B1250"/>
    <w:rsid w:val="009B26BF"/>
    <w:rsid w:val="009B29CA"/>
    <w:rsid w:val="009B5A21"/>
    <w:rsid w:val="009C0B39"/>
    <w:rsid w:val="009C270D"/>
    <w:rsid w:val="009C2746"/>
    <w:rsid w:val="009C2FBE"/>
    <w:rsid w:val="009C3107"/>
    <w:rsid w:val="009C3371"/>
    <w:rsid w:val="009C67DF"/>
    <w:rsid w:val="009C6B22"/>
    <w:rsid w:val="009C6BB1"/>
    <w:rsid w:val="009C7BA4"/>
    <w:rsid w:val="009D3017"/>
    <w:rsid w:val="009D385D"/>
    <w:rsid w:val="009D59ED"/>
    <w:rsid w:val="009D6142"/>
    <w:rsid w:val="009E574A"/>
    <w:rsid w:val="009E7478"/>
    <w:rsid w:val="009E7908"/>
    <w:rsid w:val="009F037A"/>
    <w:rsid w:val="009F16DC"/>
    <w:rsid w:val="009F2C97"/>
    <w:rsid w:val="009F303A"/>
    <w:rsid w:val="009F7C62"/>
    <w:rsid w:val="00A0004A"/>
    <w:rsid w:val="00A04565"/>
    <w:rsid w:val="00A05031"/>
    <w:rsid w:val="00A05A59"/>
    <w:rsid w:val="00A07A9E"/>
    <w:rsid w:val="00A122B6"/>
    <w:rsid w:val="00A14A65"/>
    <w:rsid w:val="00A1524E"/>
    <w:rsid w:val="00A16D6A"/>
    <w:rsid w:val="00A21AAD"/>
    <w:rsid w:val="00A2265E"/>
    <w:rsid w:val="00A22BD5"/>
    <w:rsid w:val="00A240AF"/>
    <w:rsid w:val="00A24520"/>
    <w:rsid w:val="00A249DC"/>
    <w:rsid w:val="00A2542A"/>
    <w:rsid w:val="00A25BA0"/>
    <w:rsid w:val="00A27747"/>
    <w:rsid w:val="00A27C4B"/>
    <w:rsid w:val="00A338FF"/>
    <w:rsid w:val="00A37004"/>
    <w:rsid w:val="00A37EE9"/>
    <w:rsid w:val="00A37F65"/>
    <w:rsid w:val="00A37FCC"/>
    <w:rsid w:val="00A406C3"/>
    <w:rsid w:val="00A46068"/>
    <w:rsid w:val="00A47F47"/>
    <w:rsid w:val="00A50921"/>
    <w:rsid w:val="00A50ADD"/>
    <w:rsid w:val="00A50EE2"/>
    <w:rsid w:val="00A51502"/>
    <w:rsid w:val="00A52845"/>
    <w:rsid w:val="00A53578"/>
    <w:rsid w:val="00A54090"/>
    <w:rsid w:val="00A55093"/>
    <w:rsid w:val="00A60DCB"/>
    <w:rsid w:val="00A613D3"/>
    <w:rsid w:val="00A6204B"/>
    <w:rsid w:val="00A6412F"/>
    <w:rsid w:val="00A6614E"/>
    <w:rsid w:val="00A671BD"/>
    <w:rsid w:val="00A71065"/>
    <w:rsid w:val="00A713A5"/>
    <w:rsid w:val="00A72FAD"/>
    <w:rsid w:val="00A73311"/>
    <w:rsid w:val="00A76F90"/>
    <w:rsid w:val="00A80651"/>
    <w:rsid w:val="00A82886"/>
    <w:rsid w:val="00A83AC8"/>
    <w:rsid w:val="00A84E61"/>
    <w:rsid w:val="00A875BE"/>
    <w:rsid w:val="00A87B35"/>
    <w:rsid w:val="00A90B20"/>
    <w:rsid w:val="00A9180C"/>
    <w:rsid w:val="00A96F04"/>
    <w:rsid w:val="00A9795A"/>
    <w:rsid w:val="00AA0275"/>
    <w:rsid w:val="00AA0808"/>
    <w:rsid w:val="00AA5358"/>
    <w:rsid w:val="00AB102D"/>
    <w:rsid w:val="00AB15E9"/>
    <w:rsid w:val="00AB633B"/>
    <w:rsid w:val="00AB7B16"/>
    <w:rsid w:val="00AC0B3C"/>
    <w:rsid w:val="00AC2E7D"/>
    <w:rsid w:val="00AD07E7"/>
    <w:rsid w:val="00AD3A95"/>
    <w:rsid w:val="00AD3CB9"/>
    <w:rsid w:val="00AD5DBC"/>
    <w:rsid w:val="00AD6C0F"/>
    <w:rsid w:val="00AD6F41"/>
    <w:rsid w:val="00AE0E1A"/>
    <w:rsid w:val="00AE246B"/>
    <w:rsid w:val="00AE59F7"/>
    <w:rsid w:val="00AF04C8"/>
    <w:rsid w:val="00AF29BA"/>
    <w:rsid w:val="00AF3B71"/>
    <w:rsid w:val="00AF4F95"/>
    <w:rsid w:val="00AF7AA9"/>
    <w:rsid w:val="00B01290"/>
    <w:rsid w:val="00B02399"/>
    <w:rsid w:val="00B0241D"/>
    <w:rsid w:val="00B035E6"/>
    <w:rsid w:val="00B04871"/>
    <w:rsid w:val="00B079E0"/>
    <w:rsid w:val="00B129FA"/>
    <w:rsid w:val="00B1335D"/>
    <w:rsid w:val="00B13B08"/>
    <w:rsid w:val="00B16100"/>
    <w:rsid w:val="00B20E58"/>
    <w:rsid w:val="00B2200D"/>
    <w:rsid w:val="00B23680"/>
    <w:rsid w:val="00B2529C"/>
    <w:rsid w:val="00B3083C"/>
    <w:rsid w:val="00B31435"/>
    <w:rsid w:val="00B37389"/>
    <w:rsid w:val="00B37B2D"/>
    <w:rsid w:val="00B41C8C"/>
    <w:rsid w:val="00B42F03"/>
    <w:rsid w:val="00B431C3"/>
    <w:rsid w:val="00B44BDB"/>
    <w:rsid w:val="00B45AF4"/>
    <w:rsid w:val="00B4675F"/>
    <w:rsid w:val="00B51EA4"/>
    <w:rsid w:val="00B52BB8"/>
    <w:rsid w:val="00B53244"/>
    <w:rsid w:val="00B533C4"/>
    <w:rsid w:val="00B54985"/>
    <w:rsid w:val="00B56F4E"/>
    <w:rsid w:val="00B606CE"/>
    <w:rsid w:val="00B610C6"/>
    <w:rsid w:val="00B61A6B"/>
    <w:rsid w:val="00B61D70"/>
    <w:rsid w:val="00B6390E"/>
    <w:rsid w:val="00B64DF5"/>
    <w:rsid w:val="00B65295"/>
    <w:rsid w:val="00B70513"/>
    <w:rsid w:val="00B74078"/>
    <w:rsid w:val="00B84598"/>
    <w:rsid w:val="00B917E8"/>
    <w:rsid w:val="00B91825"/>
    <w:rsid w:val="00B9252A"/>
    <w:rsid w:val="00BA0897"/>
    <w:rsid w:val="00BA1496"/>
    <w:rsid w:val="00BA5A50"/>
    <w:rsid w:val="00BA7A7B"/>
    <w:rsid w:val="00BB14D9"/>
    <w:rsid w:val="00BB2657"/>
    <w:rsid w:val="00BB3A0D"/>
    <w:rsid w:val="00BB3C40"/>
    <w:rsid w:val="00BB5FD3"/>
    <w:rsid w:val="00BB7743"/>
    <w:rsid w:val="00BC1080"/>
    <w:rsid w:val="00BC28EB"/>
    <w:rsid w:val="00BC2C8A"/>
    <w:rsid w:val="00BC3962"/>
    <w:rsid w:val="00BC493B"/>
    <w:rsid w:val="00BC5B81"/>
    <w:rsid w:val="00BC7F15"/>
    <w:rsid w:val="00BD1EDD"/>
    <w:rsid w:val="00BD68AD"/>
    <w:rsid w:val="00BE30BB"/>
    <w:rsid w:val="00BE51E5"/>
    <w:rsid w:val="00BF0DCD"/>
    <w:rsid w:val="00BF47F3"/>
    <w:rsid w:val="00BF66AF"/>
    <w:rsid w:val="00BF76EE"/>
    <w:rsid w:val="00C00B1C"/>
    <w:rsid w:val="00C057E8"/>
    <w:rsid w:val="00C05A73"/>
    <w:rsid w:val="00C05CBE"/>
    <w:rsid w:val="00C11DE4"/>
    <w:rsid w:val="00C14DAF"/>
    <w:rsid w:val="00C155AA"/>
    <w:rsid w:val="00C17522"/>
    <w:rsid w:val="00C201AC"/>
    <w:rsid w:val="00C2031D"/>
    <w:rsid w:val="00C231B1"/>
    <w:rsid w:val="00C247E2"/>
    <w:rsid w:val="00C24973"/>
    <w:rsid w:val="00C25442"/>
    <w:rsid w:val="00C36274"/>
    <w:rsid w:val="00C42F00"/>
    <w:rsid w:val="00C4419B"/>
    <w:rsid w:val="00C44552"/>
    <w:rsid w:val="00C44A92"/>
    <w:rsid w:val="00C44AB7"/>
    <w:rsid w:val="00C44C0C"/>
    <w:rsid w:val="00C5119B"/>
    <w:rsid w:val="00C52ACB"/>
    <w:rsid w:val="00C55555"/>
    <w:rsid w:val="00C572F5"/>
    <w:rsid w:val="00C60686"/>
    <w:rsid w:val="00C628A9"/>
    <w:rsid w:val="00C63BD3"/>
    <w:rsid w:val="00C6644D"/>
    <w:rsid w:val="00C666E6"/>
    <w:rsid w:val="00C67BD1"/>
    <w:rsid w:val="00C67C7D"/>
    <w:rsid w:val="00C67DE7"/>
    <w:rsid w:val="00C70810"/>
    <w:rsid w:val="00C721A9"/>
    <w:rsid w:val="00C73154"/>
    <w:rsid w:val="00C73E51"/>
    <w:rsid w:val="00C751CC"/>
    <w:rsid w:val="00C77D80"/>
    <w:rsid w:val="00C8024E"/>
    <w:rsid w:val="00C8084D"/>
    <w:rsid w:val="00C80CDB"/>
    <w:rsid w:val="00C82C56"/>
    <w:rsid w:val="00C83B1E"/>
    <w:rsid w:val="00C83EB3"/>
    <w:rsid w:val="00C8416D"/>
    <w:rsid w:val="00C841AA"/>
    <w:rsid w:val="00C860D2"/>
    <w:rsid w:val="00C902C2"/>
    <w:rsid w:val="00C9261B"/>
    <w:rsid w:val="00C958E4"/>
    <w:rsid w:val="00CA02DC"/>
    <w:rsid w:val="00CA08F8"/>
    <w:rsid w:val="00CA1E39"/>
    <w:rsid w:val="00CA1E61"/>
    <w:rsid w:val="00CA1EF0"/>
    <w:rsid w:val="00CA20E5"/>
    <w:rsid w:val="00CA2ABD"/>
    <w:rsid w:val="00CA503F"/>
    <w:rsid w:val="00CA5A0B"/>
    <w:rsid w:val="00CA5FC7"/>
    <w:rsid w:val="00CB18C8"/>
    <w:rsid w:val="00CB20C0"/>
    <w:rsid w:val="00CB214E"/>
    <w:rsid w:val="00CB66B9"/>
    <w:rsid w:val="00CB76AD"/>
    <w:rsid w:val="00CC0552"/>
    <w:rsid w:val="00CC117E"/>
    <w:rsid w:val="00CC20E3"/>
    <w:rsid w:val="00CC2EEA"/>
    <w:rsid w:val="00CC4630"/>
    <w:rsid w:val="00CC614B"/>
    <w:rsid w:val="00CC6516"/>
    <w:rsid w:val="00CC789A"/>
    <w:rsid w:val="00CC7EBA"/>
    <w:rsid w:val="00CD00BB"/>
    <w:rsid w:val="00CD0561"/>
    <w:rsid w:val="00CD42B6"/>
    <w:rsid w:val="00CD5B23"/>
    <w:rsid w:val="00CD60EA"/>
    <w:rsid w:val="00CD61FA"/>
    <w:rsid w:val="00CE178D"/>
    <w:rsid w:val="00CE2544"/>
    <w:rsid w:val="00CE2943"/>
    <w:rsid w:val="00CE4A36"/>
    <w:rsid w:val="00CF0AE6"/>
    <w:rsid w:val="00D004C6"/>
    <w:rsid w:val="00D035E7"/>
    <w:rsid w:val="00D06B24"/>
    <w:rsid w:val="00D10C03"/>
    <w:rsid w:val="00D163E2"/>
    <w:rsid w:val="00D178FB"/>
    <w:rsid w:val="00D17C42"/>
    <w:rsid w:val="00D20342"/>
    <w:rsid w:val="00D20CB3"/>
    <w:rsid w:val="00D2129D"/>
    <w:rsid w:val="00D24E82"/>
    <w:rsid w:val="00D2517E"/>
    <w:rsid w:val="00D270FE"/>
    <w:rsid w:val="00D27836"/>
    <w:rsid w:val="00D3448F"/>
    <w:rsid w:val="00D347E0"/>
    <w:rsid w:val="00D34F76"/>
    <w:rsid w:val="00D35DA1"/>
    <w:rsid w:val="00D371E3"/>
    <w:rsid w:val="00D408DB"/>
    <w:rsid w:val="00D4120D"/>
    <w:rsid w:val="00D42517"/>
    <w:rsid w:val="00D446E5"/>
    <w:rsid w:val="00D44A7C"/>
    <w:rsid w:val="00D4568C"/>
    <w:rsid w:val="00D51B91"/>
    <w:rsid w:val="00D525EE"/>
    <w:rsid w:val="00D54F2D"/>
    <w:rsid w:val="00D57946"/>
    <w:rsid w:val="00D57EB6"/>
    <w:rsid w:val="00D60F28"/>
    <w:rsid w:val="00D627ED"/>
    <w:rsid w:val="00D6285C"/>
    <w:rsid w:val="00D64073"/>
    <w:rsid w:val="00D64195"/>
    <w:rsid w:val="00D72823"/>
    <w:rsid w:val="00D72874"/>
    <w:rsid w:val="00D7487B"/>
    <w:rsid w:val="00D753E9"/>
    <w:rsid w:val="00D756A8"/>
    <w:rsid w:val="00D76BB3"/>
    <w:rsid w:val="00D850AE"/>
    <w:rsid w:val="00D90667"/>
    <w:rsid w:val="00D92B48"/>
    <w:rsid w:val="00D943D2"/>
    <w:rsid w:val="00D9769D"/>
    <w:rsid w:val="00D97BBA"/>
    <w:rsid w:val="00DA3A94"/>
    <w:rsid w:val="00DA50C4"/>
    <w:rsid w:val="00DB1CB4"/>
    <w:rsid w:val="00DB58E6"/>
    <w:rsid w:val="00DB5966"/>
    <w:rsid w:val="00DB6444"/>
    <w:rsid w:val="00DB72E3"/>
    <w:rsid w:val="00DB7799"/>
    <w:rsid w:val="00DC02AD"/>
    <w:rsid w:val="00DC0D4B"/>
    <w:rsid w:val="00DD0928"/>
    <w:rsid w:val="00DD168F"/>
    <w:rsid w:val="00DD3C70"/>
    <w:rsid w:val="00DD4144"/>
    <w:rsid w:val="00DD48EF"/>
    <w:rsid w:val="00DD4B77"/>
    <w:rsid w:val="00DD4EB7"/>
    <w:rsid w:val="00DD68F6"/>
    <w:rsid w:val="00DE01C7"/>
    <w:rsid w:val="00DE2272"/>
    <w:rsid w:val="00DE6E32"/>
    <w:rsid w:val="00DF1F5F"/>
    <w:rsid w:val="00DF59CA"/>
    <w:rsid w:val="00DF7C40"/>
    <w:rsid w:val="00E029EF"/>
    <w:rsid w:val="00E03562"/>
    <w:rsid w:val="00E03C9F"/>
    <w:rsid w:val="00E049B8"/>
    <w:rsid w:val="00E07403"/>
    <w:rsid w:val="00E1036A"/>
    <w:rsid w:val="00E12152"/>
    <w:rsid w:val="00E12EBF"/>
    <w:rsid w:val="00E13081"/>
    <w:rsid w:val="00E15B6E"/>
    <w:rsid w:val="00E2037C"/>
    <w:rsid w:val="00E20617"/>
    <w:rsid w:val="00E222CD"/>
    <w:rsid w:val="00E25341"/>
    <w:rsid w:val="00E2599D"/>
    <w:rsid w:val="00E27FD9"/>
    <w:rsid w:val="00E30A2C"/>
    <w:rsid w:val="00E32F04"/>
    <w:rsid w:val="00E358E4"/>
    <w:rsid w:val="00E427C1"/>
    <w:rsid w:val="00E43270"/>
    <w:rsid w:val="00E4350B"/>
    <w:rsid w:val="00E47FA6"/>
    <w:rsid w:val="00E51079"/>
    <w:rsid w:val="00E539FA"/>
    <w:rsid w:val="00E54142"/>
    <w:rsid w:val="00E54D36"/>
    <w:rsid w:val="00E5563B"/>
    <w:rsid w:val="00E55C1E"/>
    <w:rsid w:val="00E618C1"/>
    <w:rsid w:val="00E62F09"/>
    <w:rsid w:val="00E633EA"/>
    <w:rsid w:val="00E634E7"/>
    <w:rsid w:val="00E65484"/>
    <w:rsid w:val="00E72A63"/>
    <w:rsid w:val="00E7566E"/>
    <w:rsid w:val="00E75DAB"/>
    <w:rsid w:val="00E75FBF"/>
    <w:rsid w:val="00E76ADC"/>
    <w:rsid w:val="00E80019"/>
    <w:rsid w:val="00E84177"/>
    <w:rsid w:val="00E85018"/>
    <w:rsid w:val="00E85045"/>
    <w:rsid w:val="00E855A8"/>
    <w:rsid w:val="00E86E24"/>
    <w:rsid w:val="00E90275"/>
    <w:rsid w:val="00E918F4"/>
    <w:rsid w:val="00E9530C"/>
    <w:rsid w:val="00E95A4E"/>
    <w:rsid w:val="00E95BED"/>
    <w:rsid w:val="00EA0AB6"/>
    <w:rsid w:val="00EA3579"/>
    <w:rsid w:val="00EA37BC"/>
    <w:rsid w:val="00EA58C4"/>
    <w:rsid w:val="00EA5D5A"/>
    <w:rsid w:val="00EA62E0"/>
    <w:rsid w:val="00EA739B"/>
    <w:rsid w:val="00EB202E"/>
    <w:rsid w:val="00EB3881"/>
    <w:rsid w:val="00EB4975"/>
    <w:rsid w:val="00EB516E"/>
    <w:rsid w:val="00EB6DC3"/>
    <w:rsid w:val="00EB776B"/>
    <w:rsid w:val="00EB7AD5"/>
    <w:rsid w:val="00EB7AE3"/>
    <w:rsid w:val="00EC01D4"/>
    <w:rsid w:val="00EC0310"/>
    <w:rsid w:val="00EC0B3D"/>
    <w:rsid w:val="00EC1668"/>
    <w:rsid w:val="00EC32FD"/>
    <w:rsid w:val="00EC3C78"/>
    <w:rsid w:val="00EC657B"/>
    <w:rsid w:val="00EC6D70"/>
    <w:rsid w:val="00ED0647"/>
    <w:rsid w:val="00ED0A81"/>
    <w:rsid w:val="00ED12D1"/>
    <w:rsid w:val="00ED22EE"/>
    <w:rsid w:val="00ED4ADC"/>
    <w:rsid w:val="00ED4F47"/>
    <w:rsid w:val="00ED6788"/>
    <w:rsid w:val="00EE0EC9"/>
    <w:rsid w:val="00EE157C"/>
    <w:rsid w:val="00EE2962"/>
    <w:rsid w:val="00EE4C8D"/>
    <w:rsid w:val="00EE6BC9"/>
    <w:rsid w:val="00EE6BD3"/>
    <w:rsid w:val="00EE79D8"/>
    <w:rsid w:val="00EF0CBB"/>
    <w:rsid w:val="00EF7115"/>
    <w:rsid w:val="00F00A0E"/>
    <w:rsid w:val="00F01FE4"/>
    <w:rsid w:val="00F027C0"/>
    <w:rsid w:val="00F0631A"/>
    <w:rsid w:val="00F0647F"/>
    <w:rsid w:val="00F0653B"/>
    <w:rsid w:val="00F077FF"/>
    <w:rsid w:val="00F10668"/>
    <w:rsid w:val="00F13A8E"/>
    <w:rsid w:val="00F154A5"/>
    <w:rsid w:val="00F1607F"/>
    <w:rsid w:val="00F1674E"/>
    <w:rsid w:val="00F17A71"/>
    <w:rsid w:val="00F20102"/>
    <w:rsid w:val="00F21964"/>
    <w:rsid w:val="00F22002"/>
    <w:rsid w:val="00F23395"/>
    <w:rsid w:val="00F2503F"/>
    <w:rsid w:val="00F25291"/>
    <w:rsid w:val="00F25C48"/>
    <w:rsid w:val="00F315CD"/>
    <w:rsid w:val="00F31ED7"/>
    <w:rsid w:val="00F35D07"/>
    <w:rsid w:val="00F368AB"/>
    <w:rsid w:val="00F43019"/>
    <w:rsid w:val="00F43198"/>
    <w:rsid w:val="00F46028"/>
    <w:rsid w:val="00F4676E"/>
    <w:rsid w:val="00F47436"/>
    <w:rsid w:val="00F54272"/>
    <w:rsid w:val="00F54DB0"/>
    <w:rsid w:val="00F55E1C"/>
    <w:rsid w:val="00F56D35"/>
    <w:rsid w:val="00F577C9"/>
    <w:rsid w:val="00F62E38"/>
    <w:rsid w:val="00F63703"/>
    <w:rsid w:val="00F643E2"/>
    <w:rsid w:val="00F64AA8"/>
    <w:rsid w:val="00F6594D"/>
    <w:rsid w:val="00F660D4"/>
    <w:rsid w:val="00F66CED"/>
    <w:rsid w:val="00F67D28"/>
    <w:rsid w:val="00F7055A"/>
    <w:rsid w:val="00F71E1E"/>
    <w:rsid w:val="00F72BA5"/>
    <w:rsid w:val="00F7398E"/>
    <w:rsid w:val="00F74760"/>
    <w:rsid w:val="00F753F2"/>
    <w:rsid w:val="00F761E6"/>
    <w:rsid w:val="00F80B90"/>
    <w:rsid w:val="00F9055F"/>
    <w:rsid w:val="00F910AE"/>
    <w:rsid w:val="00F92876"/>
    <w:rsid w:val="00F9287A"/>
    <w:rsid w:val="00F92898"/>
    <w:rsid w:val="00F93B94"/>
    <w:rsid w:val="00F93F00"/>
    <w:rsid w:val="00F95F64"/>
    <w:rsid w:val="00F96882"/>
    <w:rsid w:val="00FA2D2C"/>
    <w:rsid w:val="00FA3990"/>
    <w:rsid w:val="00FA70FB"/>
    <w:rsid w:val="00FA788D"/>
    <w:rsid w:val="00FB05DE"/>
    <w:rsid w:val="00FB0A47"/>
    <w:rsid w:val="00FB19BE"/>
    <w:rsid w:val="00FB1AAA"/>
    <w:rsid w:val="00FB355B"/>
    <w:rsid w:val="00FB60C9"/>
    <w:rsid w:val="00FB6854"/>
    <w:rsid w:val="00FC08DC"/>
    <w:rsid w:val="00FC577B"/>
    <w:rsid w:val="00FD1B3C"/>
    <w:rsid w:val="00FD1BDC"/>
    <w:rsid w:val="00FD4AD9"/>
    <w:rsid w:val="00FD62D0"/>
    <w:rsid w:val="00FD6532"/>
    <w:rsid w:val="00FD6651"/>
    <w:rsid w:val="00FD681F"/>
    <w:rsid w:val="00FE3CAE"/>
    <w:rsid w:val="00FE4406"/>
    <w:rsid w:val="00FE4D35"/>
    <w:rsid w:val="00FE5601"/>
    <w:rsid w:val="00FE63F7"/>
    <w:rsid w:val="00FE6AEF"/>
    <w:rsid w:val="00FE7224"/>
    <w:rsid w:val="00FE7DB3"/>
    <w:rsid w:val="00FF0E80"/>
    <w:rsid w:val="00FF1DA1"/>
    <w:rsid w:val="00FF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DEAAA5"/>
  <w15:docId w15:val="{22F81E77-3D78-4B15-B0CE-16A4B08B0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851D8"/>
  </w:style>
  <w:style w:type="paragraph" w:styleId="Kop1">
    <w:name w:val="heading 1"/>
    <w:basedOn w:val="Standaard"/>
    <w:next w:val="Standaard"/>
    <w:link w:val="Kop1Char"/>
    <w:uiPriority w:val="9"/>
    <w:qFormat/>
    <w:rsid w:val="008B582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B582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B582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B582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B582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B582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B5825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B582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B582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B582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8B582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8B5825"/>
    <w:rPr>
      <w:rFonts w:asciiTheme="majorHAnsi" w:eastAsiaTheme="majorEastAsia" w:hAnsiTheme="majorHAnsi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B582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B582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B582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B5825"/>
    <w:rPr>
      <w:rFonts w:asciiTheme="majorHAnsi" w:eastAsiaTheme="majorEastAsia" w:hAnsiTheme="majorHAnsi" w:cstheme="majorBidi"/>
      <w:i/>
      <w:iCs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B5825"/>
    <w:rPr>
      <w:rFonts w:asciiTheme="majorHAnsi" w:eastAsiaTheme="majorEastAsia" w:hAnsiTheme="majorHAnsi" w:cstheme="majorBidi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B582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8065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8065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8065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8065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80651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80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0651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8B5825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8B58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B5825"/>
  </w:style>
  <w:style w:type="paragraph" w:styleId="Voettekst">
    <w:name w:val="footer"/>
    <w:basedOn w:val="Standaard"/>
    <w:link w:val="VoettekstChar"/>
    <w:uiPriority w:val="99"/>
    <w:unhideWhenUsed/>
    <w:rsid w:val="008B58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B5825"/>
  </w:style>
  <w:style w:type="paragraph" w:styleId="Titel">
    <w:name w:val="Title"/>
    <w:basedOn w:val="Standaard"/>
    <w:next w:val="Standaard"/>
    <w:link w:val="TitelChar"/>
    <w:uiPriority w:val="10"/>
    <w:qFormat/>
    <w:rsid w:val="008B582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8B582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B582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B582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Zwaar">
    <w:name w:val="Strong"/>
    <w:uiPriority w:val="22"/>
    <w:qFormat/>
    <w:rsid w:val="008B5825"/>
    <w:rPr>
      <w:b/>
      <w:bCs/>
    </w:rPr>
  </w:style>
  <w:style w:type="character" w:styleId="Nadruk">
    <w:name w:val="Emphasis"/>
    <w:uiPriority w:val="20"/>
    <w:qFormat/>
    <w:rsid w:val="008B582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Geenafstand">
    <w:name w:val="No Spacing"/>
    <w:basedOn w:val="Standaard"/>
    <w:link w:val="GeenafstandChar"/>
    <w:uiPriority w:val="1"/>
    <w:qFormat/>
    <w:rsid w:val="008B5825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1C0BF0"/>
  </w:style>
  <w:style w:type="paragraph" w:styleId="Citaat">
    <w:name w:val="Quote"/>
    <w:basedOn w:val="Standaard"/>
    <w:next w:val="Standaard"/>
    <w:link w:val="CitaatChar"/>
    <w:uiPriority w:val="29"/>
    <w:qFormat/>
    <w:rsid w:val="008B5825"/>
    <w:pPr>
      <w:spacing w:before="200" w:after="0"/>
      <w:ind w:left="360" w:right="360"/>
    </w:pPr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8B5825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B582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B5825"/>
    <w:rPr>
      <w:b/>
      <w:bCs/>
      <w:i/>
      <w:iCs/>
    </w:rPr>
  </w:style>
  <w:style w:type="character" w:styleId="Subtielebenadrukking">
    <w:name w:val="Subtle Emphasis"/>
    <w:uiPriority w:val="19"/>
    <w:qFormat/>
    <w:rsid w:val="008B5825"/>
    <w:rPr>
      <w:i/>
      <w:iCs/>
    </w:rPr>
  </w:style>
  <w:style w:type="character" w:styleId="Intensievebenadrukking">
    <w:name w:val="Intense Emphasis"/>
    <w:uiPriority w:val="21"/>
    <w:qFormat/>
    <w:rsid w:val="008B5825"/>
    <w:rPr>
      <w:b/>
      <w:bCs/>
    </w:rPr>
  </w:style>
  <w:style w:type="character" w:styleId="Subtieleverwijzing">
    <w:name w:val="Subtle Reference"/>
    <w:uiPriority w:val="31"/>
    <w:qFormat/>
    <w:rsid w:val="008B5825"/>
    <w:rPr>
      <w:smallCaps/>
    </w:rPr>
  </w:style>
  <w:style w:type="character" w:styleId="Intensieveverwijzing">
    <w:name w:val="Intense Reference"/>
    <w:uiPriority w:val="32"/>
    <w:qFormat/>
    <w:rsid w:val="008B5825"/>
    <w:rPr>
      <w:smallCaps/>
      <w:spacing w:val="5"/>
      <w:u w:val="single"/>
    </w:rPr>
  </w:style>
  <w:style w:type="character" w:styleId="Titelvanboek">
    <w:name w:val="Book Title"/>
    <w:uiPriority w:val="33"/>
    <w:qFormat/>
    <w:rsid w:val="008B5825"/>
    <w:rPr>
      <w:i/>
      <w:i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8B5825"/>
    <w:pPr>
      <w:outlineLvl w:val="9"/>
    </w:pPr>
    <w:rPr>
      <w:lang w:bidi="en-US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82E63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82E63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82E63"/>
    <w:rPr>
      <w:vertAlign w:val="superscript"/>
    </w:rPr>
  </w:style>
  <w:style w:type="table" w:styleId="Tabelraster">
    <w:name w:val="Table Grid"/>
    <w:basedOn w:val="Standaardtabel"/>
    <w:uiPriority w:val="59"/>
    <w:rsid w:val="00662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1C0BF0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en-US"/>
    </w:rPr>
  </w:style>
  <w:style w:type="paragraph" w:customStyle="1" w:styleId="title1">
    <w:name w:val="title1"/>
    <w:basedOn w:val="Standaard"/>
    <w:rsid w:val="006B305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AU" w:eastAsia="en-AU"/>
    </w:rPr>
  </w:style>
  <w:style w:type="paragraph" w:customStyle="1" w:styleId="desc2">
    <w:name w:val="desc2"/>
    <w:basedOn w:val="Standaard"/>
    <w:rsid w:val="006B305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AU" w:eastAsia="en-AU"/>
    </w:rPr>
  </w:style>
  <w:style w:type="paragraph" w:customStyle="1" w:styleId="details1">
    <w:name w:val="details1"/>
    <w:basedOn w:val="Standaard"/>
    <w:rsid w:val="006B305A"/>
    <w:pPr>
      <w:spacing w:after="0" w:line="240" w:lineRule="auto"/>
    </w:pPr>
    <w:rPr>
      <w:rFonts w:ascii="Times New Roman" w:eastAsia="Times New Roman" w:hAnsi="Times New Roman" w:cs="Times New Roman"/>
      <w:lang w:val="en-AU" w:eastAsia="en-AU"/>
    </w:rPr>
  </w:style>
  <w:style w:type="character" w:customStyle="1" w:styleId="jrnl">
    <w:name w:val="jrnl"/>
    <w:basedOn w:val="Standaardalinea-lettertype"/>
    <w:rsid w:val="006B305A"/>
  </w:style>
  <w:style w:type="character" w:customStyle="1" w:styleId="highlight">
    <w:name w:val="highlight"/>
    <w:basedOn w:val="Standaardalinea-lettertype"/>
    <w:rsid w:val="0058144B"/>
  </w:style>
  <w:style w:type="character" w:styleId="Hyperlink">
    <w:name w:val="Hyperlink"/>
    <w:basedOn w:val="Standaardalinea-lettertype"/>
    <w:uiPriority w:val="99"/>
    <w:unhideWhenUsed/>
    <w:rsid w:val="00A37F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336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9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606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59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426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858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4017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70734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6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141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5604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24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788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6235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640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85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65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776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2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0681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992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14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81237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4306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623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091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05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38397C-C1B0-4261-AD87-6B3C2EAEC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7</Words>
  <Characters>3861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lbourne Health</Company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L840</dc:creator>
  <cp:lastModifiedBy>Mol, A.</cp:lastModifiedBy>
  <cp:revision>3</cp:revision>
  <cp:lastPrinted>2018-04-10T09:46:00Z</cp:lastPrinted>
  <dcterms:created xsi:type="dcterms:W3CDTF">2019-12-20T11:21:00Z</dcterms:created>
  <dcterms:modified xsi:type="dcterms:W3CDTF">2019-12-20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jp-heart-and-circulatory-physiology</vt:lpwstr>
  </property>
  <property fmtid="{D5CDD505-2E9C-101B-9397-08002B2CF9AE}" pid="3" name="Mendeley Recent Style Name 0_1">
    <vt:lpwstr>American Journal of Physiology - Heart and Circulatory Physiolog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ardiovascular-research</vt:lpwstr>
  </property>
  <property fmtid="{D5CDD505-2E9C-101B-9397-08002B2CF9AE}" pid="9" name="Mendeley Recent Style Name 3_1">
    <vt:lpwstr>Cardiovascular Researc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european-journal-of-applied-physiology</vt:lpwstr>
  </property>
  <property fmtid="{D5CDD505-2E9C-101B-9397-08002B2CF9AE}" pid="17" name="Mendeley Recent Style Name 7_1">
    <vt:lpwstr>European Journal of Applied Physiology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the-journal-of-physiology</vt:lpwstr>
  </property>
  <property fmtid="{D5CDD505-2E9C-101B-9397-08002B2CF9AE}" pid="21" name="Mendeley Recent Style Name 9_1">
    <vt:lpwstr>The Journal of Phys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a307104-b45d-36c2-b018-e7a949f44808</vt:lpwstr>
  </property>
  <property fmtid="{D5CDD505-2E9C-101B-9397-08002B2CF9AE}" pid="24" name="Mendeley Citation Style_1">
    <vt:lpwstr>http://www.zotero.org/styles/ajp-heart-and-circulatory-physiology</vt:lpwstr>
  </property>
</Properties>
</file>